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791F02" w14:textId="354CA0A1" w:rsidR="007424D4" w:rsidRPr="007424D4" w:rsidRDefault="007424D4" w:rsidP="00722053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07424D4">
        <w:rPr>
          <w:rFonts w:ascii="Times New Roman" w:eastAsia="Times New Roman" w:hAnsi="Times New Roman" w:cs="Times New Roman"/>
          <w:b/>
          <w:bCs/>
        </w:rPr>
        <w:t>APPENDIX A</w:t>
      </w:r>
    </w:p>
    <w:p w14:paraId="79F33316" w14:textId="77777777" w:rsidR="007424D4" w:rsidRDefault="007424D4" w:rsidP="00477917">
      <w:pPr>
        <w:spacing w:line="276" w:lineRule="auto"/>
        <w:rPr>
          <w:rFonts w:ascii="Times New Roman" w:eastAsia="Times New Roman" w:hAnsi="Times New Roman" w:cs="Times New Roman"/>
          <w:i/>
          <w:iCs/>
        </w:rPr>
      </w:pPr>
    </w:p>
    <w:p w14:paraId="7255C5B9" w14:textId="21E2079C" w:rsidR="00722053" w:rsidRPr="00722053" w:rsidRDefault="00722053" w:rsidP="00786BA4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eastAsia="Times New Roman" w:hAnsi="Times New Roman" w:cs="Times New Roman"/>
          <w:noProof/>
        </w:rPr>
      </w:pPr>
      <w:r w:rsidRPr="00722053">
        <w:rPr>
          <w:rFonts w:ascii="Times New Roman" w:eastAsia="Times New Roman" w:hAnsi="Times New Roman" w:cs="Times New Roman"/>
          <w:noProof/>
        </w:rPr>
        <w:t xml:space="preserve">Table S1: Comparison of </w:t>
      </w:r>
      <w:r w:rsidR="00D615EF">
        <w:rPr>
          <w:rFonts w:ascii="Times New Roman" w:eastAsia="Times New Roman" w:hAnsi="Times New Roman" w:cs="Times New Roman"/>
          <w:noProof/>
        </w:rPr>
        <w:t xml:space="preserve">older adult homicide </w:t>
      </w:r>
      <w:r w:rsidRPr="00722053">
        <w:rPr>
          <w:rFonts w:ascii="Times New Roman" w:eastAsia="Times New Roman" w:hAnsi="Times New Roman" w:cs="Times New Roman"/>
          <w:noProof/>
        </w:rPr>
        <w:t>victim characteristics between NVDRS and WISQARS during 2003 to 2017</w:t>
      </w:r>
    </w:p>
    <w:tbl>
      <w:tblPr>
        <w:tblW w:w="5048" w:type="pct"/>
        <w:tblLook w:val="04A0" w:firstRow="1" w:lastRow="0" w:firstColumn="1" w:lastColumn="0" w:noHBand="0" w:noVBand="1"/>
      </w:tblPr>
      <w:tblGrid>
        <w:gridCol w:w="2172"/>
        <w:gridCol w:w="1158"/>
        <w:gridCol w:w="1170"/>
        <w:gridCol w:w="1170"/>
        <w:gridCol w:w="1351"/>
        <w:gridCol w:w="1225"/>
        <w:gridCol w:w="1204"/>
      </w:tblGrid>
      <w:tr w:rsidR="00722053" w:rsidRPr="00F84B2A" w14:paraId="1B2AC9C2" w14:textId="77777777" w:rsidTr="00F84B2A">
        <w:trPr>
          <w:trHeight w:val="291"/>
        </w:trPr>
        <w:tc>
          <w:tcPr>
            <w:tcW w:w="114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5F8F380D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50" w:type="pct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4662FA7" w14:textId="6D1BC406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VDRS</w:t>
            </w:r>
          </w:p>
        </w:tc>
        <w:tc>
          <w:tcPr>
            <w:tcW w:w="2001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F3EE6D8" w14:textId="5E3936A8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ISQARS </w:t>
            </w:r>
          </w:p>
        </w:tc>
      </w:tr>
      <w:tr w:rsidR="00722053" w:rsidRPr="00F84B2A" w14:paraId="645B73E8" w14:textId="77777777" w:rsidTr="00F84B2A">
        <w:trPr>
          <w:trHeight w:val="291"/>
        </w:trPr>
        <w:tc>
          <w:tcPr>
            <w:tcW w:w="114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38AD06C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ctim Characteristics</w:t>
            </w:r>
          </w:p>
        </w:tc>
        <w:tc>
          <w:tcPr>
            <w:tcW w:w="6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0F6A9AE0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07C43C79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 6188)</w:t>
            </w:r>
          </w:p>
          <w:p w14:paraId="0E50B12C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48A995D6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61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2CE61D11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rearm Homicides</w:t>
            </w: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= 2710)</w:t>
            </w:r>
          </w:p>
          <w:p w14:paraId="12F5E55A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61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7E6C6ECE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firearm Homicides</w:t>
            </w: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= 3478)</w:t>
            </w:r>
          </w:p>
          <w:p w14:paraId="20E3CF1F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15" w:type="pct"/>
            <w:tcBorders>
              <w:top w:val="single" w:sz="4" w:space="0" w:color="000000"/>
              <w:bottom w:val="single" w:sz="4" w:space="0" w:color="000000"/>
            </w:tcBorders>
          </w:tcPr>
          <w:p w14:paraId="5E8D9C85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79BA865C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1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</w:t>
            </w:r>
            <w:r w:rsidRPr="00F84B2A">
              <w:rPr>
                <w:rFonts w:ascii="Times New Roman" w:eastAsia="Times New Roman" w:hAnsi="Times New Roman" w:cs="Times New Roman"/>
                <w:sz w:val="20"/>
                <w:szCs w:val="20"/>
              </w:rPr>
              <w:t>19561)</w:t>
            </w:r>
          </w:p>
          <w:p w14:paraId="03C174C8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FA9CBCA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648" w:type="pct"/>
            <w:tcBorders>
              <w:top w:val="single" w:sz="4" w:space="0" w:color="000000"/>
              <w:bottom w:val="single" w:sz="4" w:space="0" w:color="000000"/>
            </w:tcBorders>
          </w:tcPr>
          <w:p w14:paraId="1FFBC187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rearm Homicides</w:t>
            </w: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61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</w:t>
            </w:r>
            <w:r w:rsidRPr="00F84B2A">
              <w:rPr>
                <w:rFonts w:ascii="Times New Roman" w:eastAsia="Times New Roman" w:hAnsi="Times New Roman" w:cs="Times New Roman"/>
                <w:sz w:val="20"/>
                <w:szCs w:val="20"/>
              </w:rPr>
              <w:t>8394)</w:t>
            </w:r>
          </w:p>
          <w:p w14:paraId="183C13EA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638" w:type="pct"/>
            <w:tcBorders>
              <w:top w:val="single" w:sz="4" w:space="0" w:color="000000"/>
              <w:bottom w:val="single" w:sz="4" w:space="0" w:color="000000"/>
            </w:tcBorders>
          </w:tcPr>
          <w:p w14:paraId="53D4B081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firearm Homicides</w:t>
            </w: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61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</w:t>
            </w:r>
            <w:r w:rsidRPr="00F84B2A">
              <w:rPr>
                <w:rFonts w:ascii="Times New Roman" w:eastAsia="Times New Roman" w:hAnsi="Times New Roman" w:cs="Times New Roman"/>
                <w:sz w:val="20"/>
                <w:szCs w:val="20"/>
              </w:rPr>
              <w:t>11167)</w:t>
            </w:r>
          </w:p>
          <w:p w14:paraId="21841D0E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 (%)</w:t>
            </w:r>
          </w:p>
        </w:tc>
      </w:tr>
      <w:tr w:rsidR="00722053" w:rsidRPr="00F84B2A" w14:paraId="55B4A01B" w14:textId="77777777" w:rsidTr="00F84B2A">
        <w:trPr>
          <w:trHeight w:val="291"/>
        </w:trPr>
        <w:tc>
          <w:tcPr>
            <w:tcW w:w="1149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37A729C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13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B8B90A8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4394989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4C6D1B4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single" w:sz="4" w:space="0" w:color="000000"/>
            </w:tcBorders>
          </w:tcPr>
          <w:p w14:paraId="1A67C46E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single" w:sz="4" w:space="0" w:color="000000"/>
            </w:tcBorders>
          </w:tcPr>
          <w:p w14:paraId="19E761DE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single" w:sz="4" w:space="0" w:color="000000"/>
            </w:tcBorders>
          </w:tcPr>
          <w:p w14:paraId="5CA23413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2053" w:rsidRPr="00F84B2A" w14:paraId="09D8EE05" w14:textId="77777777" w:rsidTr="00F84B2A">
        <w:trPr>
          <w:trHeight w:val="291"/>
        </w:trPr>
        <w:tc>
          <w:tcPr>
            <w:tcW w:w="1149" w:type="pct"/>
            <w:shd w:val="clear" w:color="auto" w:fill="auto"/>
            <w:noWrap/>
            <w:hideMark/>
          </w:tcPr>
          <w:p w14:paraId="0D6F1888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BD"/>
              </w:rPr>
            </w:pPr>
            <w:r w:rsidRPr="00F84B2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    Male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7A0CE262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9 (62.4)</w:t>
            </w:r>
          </w:p>
        </w:tc>
        <w:tc>
          <w:tcPr>
            <w:tcW w:w="619" w:type="pct"/>
            <w:shd w:val="clear" w:color="auto" w:fill="auto"/>
            <w:noWrap/>
            <w:hideMark/>
          </w:tcPr>
          <w:p w14:paraId="5B55C6A8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4 (62.9)</w:t>
            </w:r>
          </w:p>
        </w:tc>
        <w:tc>
          <w:tcPr>
            <w:tcW w:w="619" w:type="pct"/>
            <w:shd w:val="clear" w:color="auto" w:fill="auto"/>
            <w:noWrap/>
            <w:hideMark/>
          </w:tcPr>
          <w:p w14:paraId="04B2FB05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5 (62.0)</w:t>
            </w:r>
          </w:p>
        </w:tc>
        <w:tc>
          <w:tcPr>
            <w:tcW w:w="715" w:type="pct"/>
          </w:tcPr>
          <w:p w14:paraId="61549614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12 (62.4)</w:t>
            </w:r>
          </w:p>
        </w:tc>
        <w:tc>
          <w:tcPr>
            <w:tcW w:w="648" w:type="pct"/>
          </w:tcPr>
          <w:p w14:paraId="050E5E01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9 (63.0)</w:t>
            </w:r>
          </w:p>
        </w:tc>
        <w:tc>
          <w:tcPr>
            <w:tcW w:w="638" w:type="pct"/>
          </w:tcPr>
          <w:p w14:paraId="1338EC96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23 (62.0)</w:t>
            </w:r>
          </w:p>
        </w:tc>
      </w:tr>
      <w:tr w:rsidR="00722053" w:rsidRPr="00F84B2A" w14:paraId="27AFA27A" w14:textId="77777777" w:rsidTr="00F84B2A">
        <w:trPr>
          <w:trHeight w:val="291"/>
        </w:trPr>
        <w:tc>
          <w:tcPr>
            <w:tcW w:w="1149" w:type="pct"/>
            <w:shd w:val="clear" w:color="auto" w:fill="auto"/>
            <w:noWrap/>
            <w:hideMark/>
          </w:tcPr>
          <w:p w14:paraId="622FD9C8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BD"/>
              </w:rPr>
            </w:pPr>
            <w:r w:rsidRPr="00F84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Female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60C2AEB0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9 (37.6)</w:t>
            </w:r>
          </w:p>
        </w:tc>
        <w:tc>
          <w:tcPr>
            <w:tcW w:w="619" w:type="pct"/>
            <w:shd w:val="clear" w:color="auto" w:fill="auto"/>
            <w:noWrap/>
            <w:hideMark/>
          </w:tcPr>
          <w:p w14:paraId="27B47865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6 (37.1)</w:t>
            </w:r>
          </w:p>
        </w:tc>
        <w:tc>
          <w:tcPr>
            <w:tcW w:w="619" w:type="pct"/>
            <w:shd w:val="clear" w:color="auto" w:fill="auto"/>
            <w:noWrap/>
            <w:hideMark/>
          </w:tcPr>
          <w:p w14:paraId="517B8817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3 (38.0)</w:t>
            </w:r>
          </w:p>
        </w:tc>
        <w:tc>
          <w:tcPr>
            <w:tcW w:w="715" w:type="pct"/>
          </w:tcPr>
          <w:p w14:paraId="0B20CC8D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49 (37.6)</w:t>
            </w: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</w:tc>
        <w:tc>
          <w:tcPr>
            <w:tcW w:w="648" w:type="pct"/>
          </w:tcPr>
          <w:p w14:paraId="0453E9CF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5 (37.0)</w:t>
            </w:r>
          </w:p>
        </w:tc>
        <w:tc>
          <w:tcPr>
            <w:tcW w:w="638" w:type="pct"/>
          </w:tcPr>
          <w:p w14:paraId="223D6099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44 (38.0)</w:t>
            </w:r>
          </w:p>
        </w:tc>
      </w:tr>
      <w:tr w:rsidR="00722053" w:rsidRPr="00F84B2A" w14:paraId="195EF0B1" w14:textId="77777777" w:rsidTr="00F84B2A">
        <w:trPr>
          <w:trHeight w:val="291"/>
        </w:trPr>
        <w:tc>
          <w:tcPr>
            <w:tcW w:w="1149" w:type="pct"/>
            <w:shd w:val="clear" w:color="auto" w:fill="auto"/>
            <w:noWrap/>
            <w:hideMark/>
          </w:tcPr>
          <w:p w14:paraId="17F8F472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44C66FE3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auto"/>
            <w:noWrap/>
            <w:hideMark/>
          </w:tcPr>
          <w:p w14:paraId="0BBF3355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auto"/>
            <w:noWrap/>
            <w:hideMark/>
          </w:tcPr>
          <w:p w14:paraId="4120EB84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pct"/>
          </w:tcPr>
          <w:p w14:paraId="26F8042A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13C4979A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</w:tcPr>
          <w:p w14:paraId="77F8A856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2053" w:rsidRPr="00F84B2A" w14:paraId="167D89E5" w14:textId="77777777" w:rsidTr="00F84B2A">
        <w:trPr>
          <w:trHeight w:val="291"/>
        </w:trPr>
        <w:tc>
          <w:tcPr>
            <w:tcW w:w="1149" w:type="pct"/>
            <w:shd w:val="clear" w:color="auto" w:fill="auto"/>
            <w:noWrap/>
            <w:hideMark/>
          </w:tcPr>
          <w:p w14:paraId="6A447D1B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BD"/>
              </w:rPr>
            </w:pPr>
            <w:r w:rsidRPr="00F84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White, non-Hispanic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60806799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8 (64.9)</w:t>
            </w:r>
          </w:p>
        </w:tc>
        <w:tc>
          <w:tcPr>
            <w:tcW w:w="619" w:type="pct"/>
            <w:shd w:val="clear" w:color="auto" w:fill="auto"/>
            <w:noWrap/>
            <w:hideMark/>
          </w:tcPr>
          <w:p w14:paraId="39133CE9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5 (66.2)</w:t>
            </w:r>
          </w:p>
        </w:tc>
        <w:tc>
          <w:tcPr>
            <w:tcW w:w="619" w:type="pct"/>
            <w:shd w:val="clear" w:color="auto" w:fill="auto"/>
            <w:noWrap/>
            <w:hideMark/>
          </w:tcPr>
          <w:p w14:paraId="321498CD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3 (63.9)</w:t>
            </w:r>
          </w:p>
        </w:tc>
        <w:tc>
          <w:tcPr>
            <w:tcW w:w="715" w:type="pct"/>
          </w:tcPr>
          <w:p w14:paraId="5B36C85D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605 (64.4)</w:t>
            </w:r>
          </w:p>
        </w:tc>
        <w:tc>
          <w:tcPr>
            <w:tcW w:w="648" w:type="pct"/>
          </w:tcPr>
          <w:p w14:paraId="5FB17418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598 (66.7)</w:t>
            </w:r>
          </w:p>
        </w:tc>
        <w:tc>
          <w:tcPr>
            <w:tcW w:w="638" w:type="pct"/>
          </w:tcPr>
          <w:p w14:paraId="35BFB488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07 (62.7)</w:t>
            </w:r>
          </w:p>
        </w:tc>
      </w:tr>
      <w:tr w:rsidR="00722053" w:rsidRPr="00F84B2A" w14:paraId="767CDF11" w14:textId="77777777" w:rsidTr="00F84B2A">
        <w:trPr>
          <w:trHeight w:val="291"/>
        </w:trPr>
        <w:tc>
          <w:tcPr>
            <w:tcW w:w="1149" w:type="pct"/>
            <w:shd w:val="clear" w:color="auto" w:fill="auto"/>
            <w:noWrap/>
            <w:hideMark/>
          </w:tcPr>
          <w:p w14:paraId="691FCA6A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BD"/>
              </w:rPr>
            </w:pPr>
            <w:r w:rsidRPr="00F84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Black, non-Hispanic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03A53581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9 (24.2)</w:t>
            </w:r>
          </w:p>
        </w:tc>
        <w:tc>
          <w:tcPr>
            <w:tcW w:w="619" w:type="pct"/>
            <w:shd w:val="clear" w:color="auto" w:fill="auto"/>
            <w:noWrap/>
            <w:hideMark/>
          </w:tcPr>
          <w:p w14:paraId="7402460A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8 (24.7)</w:t>
            </w:r>
          </w:p>
        </w:tc>
        <w:tc>
          <w:tcPr>
            <w:tcW w:w="619" w:type="pct"/>
            <w:shd w:val="clear" w:color="auto" w:fill="auto"/>
            <w:noWrap/>
            <w:hideMark/>
          </w:tcPr>
          <w:p w14:paraId="1645E5F8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1 (23.9)</w:t>
            </w:r>
          </w:p>
        </w:tc>
        <w:tc>
          <w:tcPr>
            <w:tcW w:w="715" w:type="pct"/>
          </w:tcPr>
          <w:p w14:paraId="12942A25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73 (22.9)</w:t>
            </w:r>
          </w:p>
        </w:tc>
        <w:tc>
          <w:tcPr>
            <w:tcW w:w="648" w:type="pct"/>
          </w:tcPr>
          <w:p w14:paraId="5921991E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24 (22.9)</w:t>
            </w:r>
          </w:p>
        </w:tc>
        <w:tc>
          <w:tcPr>
            <w:tcW w:w="638" w:type="pct"/>
          </w:tcPr>
          <w:p w14:paraId="78FBFF44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49 (22.8)</w:t>
            </w:r>
          </w:p>
        </w:tc>
      </w:tr>
      <w:tr w:rsidR="00722053" w:rsidRPr="00F84B2A" w14:paraId="3226495D" w14:textId="77777777" w:rsidTr="00F84B2A">
        <w:trPr>
          <w:trHeight w:val="291"/>
        </w:trPr>
        <w:tc>
          <w:tcPr>
            <w:tcW w:w="1149" w:type="pct"/>
            <w:shd w:val="clear" w:color="auto" w:fill="auto"/>
            <w:noWrap/>
            <w:hideMark/>
          </w:tcPr>
          <w:p w14:paraId="2F8689AF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BD"/>
              </w:rPr>
            </w:pPr>
            <w:r w:rsidRPr="00F84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Hispanic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575CD7D0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 (5.6)</w:t>
            </w:r>
          </w:p>
        </w:tc>
        <w:tc>
          <w:tcPr>
            <w:tcW w:w="619" w:type="pct"/>
            <w:shd w:val="clear" w:color="auto" w:fill="auto"/>
            <w:noWrap/>
            <w:hideMark/>
          </w:tcPr>
          <w:p w14:paraId="1FD02D37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 (4.5)</w:t>
            </w:r>
          </w:p>
        </w:tc>
        <w:tc>
          <w:tcPr>
            <w:tcW w:w="619" w:type="pct"/>
            <w:shd w:val="clear" w:color="auto" w:fill="auto"/>
            <w:noWrap/>
            <w:hideMark/>
          </w:tcPr>
          <w:p w14:paraId="10636AFA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 (6.6)</w:t>
            </w:r>
          </w:p>
        </w:tc>
        <w:tc>
          <w:tcPr>
            <w:tcW w:w="715" w:type="pct"/>
          </w:tcPr>
          <w:p w14:paraId="510BC40C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2 (8.0)</w:t>
            </w:r>
          </w:p>
        </w:tc>
        <w:tc>
          <w:tcPr>
            <w:tcW w:w="648" w:type="pct"/>
          </w:tcPr>
          <w:p w14:paraId="4B6CE849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 (6.7)</w:t>
            </w:r>
          </w:p>
        </w:tc>
        <w:tc>
          <w:tcPr>
            <w:tcW w:w="638" w:type="pct"/>
          </w:tcPr>
          <w:p w14:paraId="2C180FE3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9 (9.0)</w:t>
            </w:r>
          </w:p>
        </w:tc>
      </w:tr>
      <w:tr w:rsidR="00722053" w:rsidRPr="00F84B2A" w14:paraId="17B9105A" w14:textId="77777777" w:rsidTr="00F84B2A">
        <w:trPr>
          <w:trHeight w:val="291"/>
        </w:trPr>
        <w:tc>
          <w:tcPr>
            <w:tcW w:w="1149" w:type="pct"/>
            <w:shd w:val="clear" w:color="auto" w:fill="auto"/>
            <w:noWrap/>
            <w:hideMark/>
          </w:tcPr>
          <w:p w14:paraId="01D93CB8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BD"/>
              </w:rPr>
            </w:pPr>
            <w:r w:rsidRPr="00F84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All other </w:t>
            </w:r>
            <w:proofErr w:type="spellStart"/>
            <w:r w:rsidRPr="00F84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ce</w:t>
            </w:r>
            <w:r w:rsidRPr="00F84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13" w:type="pct"/>
            <w:shd w:val="clear" w:color="auto" w:fill="auto"/>
            <w:noWrap/>
            <w:hideMark/>
          </w:tcPr>
          <w:p w14:paraId="05FB20B6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 (5.2)</w:t>
            </w:r>
          </w:p>
        </w:tc>
        <w:tc>
          <w:tcPr>
            <w:tcW w:w="619" w:type="pct"/>
            <w:shd w:val="clear" w:color="auto" w:fill="auto"/>
            <w:noWrap/>
            <w:hideMark/>
          </w:tcPr>
          <w:p w14:paraId="0E228CA3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 (4.6)</w:t>
            </w:r>
          </w:p>
        </w:tc>
        <w:tc>
          <w:tcPr>
            <w:tcW w:w="619" w:type="pct"/>
            <w:shd w:val="clear" w:color="auto" w:fill="auto"/>
            <w:noWrap/>
            <w:hideMark/>
          </w:tcPr>
          <w:p w14:paraId="5E79FB42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(5.6)</w:t>
            </w:r>
          </w:p>
        </w:tc>
        <w:tc>
          <w:tcPr>
            <w:tcW w:w="715" w:type="pct"/>
          </w:tcPr>
          <w:p w14:paraId="08A8EA76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1 (4.7)</w:t>
            </w:r>
          </w:p>
        </w:tc>
        <w:tc>
          <w:tcPr>
            <w:tcW w:w="648" w:type="pct"/>
          </w:tcPr>
          <w:p w14:paraId="533753A2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 (3.7)</w:t>
            </w:r>
          </w:p>
        </w:tc>
        <w:tc>
          <w:tcPr>
            <w:tcW w:w="638" w:type="pct"/>
          </w:tcPr>
          <w:p w14:paraId="0C90527C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 (5.4)</w:t>
            </w:r>
          </w:p>
        </w:tc>
      </w:tr>
      <w:tr w:rsidR="00722053" w:rsidRPr="00F84B2A" w14:paraId="6920728F" w14:textId="77777777" w:rsidTr="00F84B2A">
        <w:trPr>
          <w:trHeight w:val="291"/>
        </w:trPr>
        <w:tc>
          <w:tcPr>
            <w:tcW w:w="1149" w:type="pct"/>
            <w:shd w:val="clear" w:color="auto" w:fill="auto"/>
            <w:noWrap/>
            <w:hideMark/>
          </w:tcPr>
          <w:p w14:paraId="31B5141A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613" w:type="pct"/>
            <w:shd w:val="clear" w:color="auto" w:fill="auto"/>
            <w:noWrap/>
          </w:tcPr>
          <w:p w14:paraId="0AD10742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auto"/>
            <w:noWrap/>
          </w:tcPr>
          <w:p w14:paraId="10103257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  <w:shd w:val="clear" w:color="auto" w:fill="auto"/>
            <w:noWrap/>
          </w:tcPr>
          <w:p w14:paraId="5867F265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pct"/>
          </w:tcPr>
          <w:p w14:paraId="26CAEEC6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5236F2DA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</w:tcPr>
          <w:p w14:paraId="210F75A1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2053" w:rsidRPr="00F84B2A" w14:paraId="4B8C97CC" w14:textId="77777777" w:rsidTr="00F84B2A">
        <w:trPr>
          <w:trHeight w:val="291"/>
        </w:trPr>
        <w:tc>
          <w:tcPr>
            <w:tcW w:w="1149" w:type="pct"/>
            <w:shd w:val="clear" w:color="auto" w:fill="auto"/>
            <w:noWrap/>
            <w:hideMark/>
          </w:tcPr>
          <w:p w14:paraId="1CD7C652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BD"/>
              </w:rPr>
            </w:pPr>
            <w:r w:rsidRPr="00F84B2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    60 to 64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1CE0009F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3 (34.3)</w:t>
            </w:r>
          </w:p>
        </w:tc>
        <w:tc>
          <w:tcPr>
            <w:tcW w:w="619" w:type="pct"/>
            <w:shd w:val="clear" w:color="auto" w:fill="auto"/>
            <w:noWrap/>
            <w:hideMark/>
          </w:tcPr>
          <w:p w14:paraId="58849C84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6 (37.9)</w:t>
            </w:r>
          </w:p>
        </w:tc>
        <w:tc>
          <w:tcPr>
            <w:tcW w:w="619" w:type="pct"/>
            <w:shd w:val="clear" w:color="auto" w:fill="auto"/>
            <w:noWrap/>
            <w:hideMark/>
          </w:tcPr>
          <w:p w14:paraId="72755C1A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7 (31.5)</w:t>
            </w:r>
          </w:p>
        </w:tc>
        <w:tc>
          <w:tcPr>
            <w:tcW w:w="715" w:type="pct"/>
          </w:tcPr>
          <w:p w14:paraId="1B5B3DB8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97 (33.2)</w:t>
            </w:r>
          </w:p>
        </w:tc>
        <w:tc>
          <w:tcPr>
            <w:tcW w:w="648" w:type="pct"/>
          </w:tcPr>
          <w:p w14:paraId="165B8174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90 (38.0)</w:t>
            </w:r>
          </w:p>
        </w:tc>
        <w:tc>
          <w:tcPr>
            <w:tcW w:w="638" w:type="pct"/>
          </w:tcPr>
          <w:p w14:paraId="4F820F2A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07 (29.6)</w:t>
            </w:r>
          </w:p>
        </w:tc>
      </w:tr>
      <w:tr w:rsidR="00722053" w:rsidRPr="00F84B2A" w14:paraId="606F2FDC" w14:textId="77777777" w:rsidTr="00F84B2A">
        <w:trPr>
          <w:trHeight w:val="291"/>
        </w:trPr>
        <w:tc>
          <w:tcPr>
            <w:tcW w:w="1149" w:type="pct"/>
            <w:shd w:val="clear" w:color="auto" w:fill="auto"/>
            <w:noWrap/>
            <w:hideMark/>
          </w:tcPr>
          <w:p w14:paraId="6BA84945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BD"/>
              </w:rPr>
            </w:pPr>
            <w:r w:rsidRPr="00F84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65 to 74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320FC5F1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9 (38.0)</w:t>
            </w:r>
          </w:p>
        </w:tc>
        <w:tc>
          <w:tcPr>
            <w:tcW w:w="619" w:type="pct"/>
            <w:shd w:val="clear" w:color="auto" w:fill="auto"/>
            <w:noWrap/>
            <w:hideMark/>
          </w:tcPr>
          <w:p w14:paraId="22297B5B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9 (40.6)</w:t>
            </w:r>
          </w:p>
        </w:tc>
        <w:tc>
          <w:tcPr>
            <w:tcW w:w="619" w:type="pct"/>
            <w:shd w:val="clear" w:color="auto" w:fill="auto"/>
            <w:noWrap/>
            <w:hideMark/>
          </w:tcPr>
          <w:p w14:paraId="2C6E0C81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0 (35.9)</w:t>
            </w:r>
          </w:p>
        </w:tc>
        <w:tc>
          <w:tcPr>
            <w:tcW w:w="715" w:type="pct"/>
          </w:tcPr>
          <w:p w14:paraId="14E27E6B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8 (37.4)</w:t>
            </w:r>
          </w:p>
        </w:tc>
        <w:tc>
          <w:tcPr>
            <w:tcW w:w="648" w:type="pct"/>
          </w:tcPr>
          <w:p w14:paraId="50188245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6 (38.8)</w:t>
            </w:r>
          </w:p>
        </w:tc>
        <w:tc>
          <w:tcPr>
            <w:tcW w:w="638" w:type="pct"/>
          </w:tcPr>
          <w:p w14:paraId="574A8222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2 (36.3)</w:t>
            </w:r>
          </w:p>
        </w:tc>
      </w:tr>
      <w:tr w:rsidR="00722053" w:rsidRPr="00F84B2A" w14:paraId="570FE368" w14:textId="77777777" w:rsidTr="00F84B2A">
        <w:trPr>
          <w:trHeight w:val="291"/>
        </w:trPr>
        <w:tc>
          <w:tcPr>
            <w:tcW w:w="1149" w:type="pct"/>
            <w:shd w:val="clear" w:color="auto" w:fill="auto"/>
            <w:noWrap/>
          </w:tcPr>
          <w:p w14:paraId="248BFF23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75 to 84</w:t>
            </w:r>
          </w:p>
        </w:tc>
        <w:tc>
          <w:tcPr>
            <w:tcW w:w="613" w:type="pct"/>
            <w:shd w:val="clear" w:color="auto" w:fill="auto"/>
            <w:noWrap/>
          </w:tcPr>
          <w:p w14:paraId="29C7B0FE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6 (19.7)</w:t>
            </w:r>
          </w:p>
        </w:tc>
        <w:tc>
          <w:tcPr>
            <w:tcW w:w="619" w:type="pct"/>
            <w:shd w:val="clear" w:color="auto" w:fill="auto"/>
            <w:noWrap/>
          </w:tcPr>
          <w:p w14:paraId="6CDDBA7E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 (16.9)</w:t>
            </w:r>
          </w:p>
        </w:tc>
        <w:tc>
          <w:tcPr>
            <w:tcW w:w="619" w:type="pct"/>
            <w:shd w:val="clear" w:color="auto" w:fill="auto"/>
            <w:noWrap/>
          </w:tcPr>
          <w:p w14:paraId="114852C9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 (21.8)</w:t>
            </w:r>
          </w:p>
        </w:tc>
        <w:tc>
          <w:tcPr>
            <w:tcW w:w="715" w:type="pct"/>
          </w:tcPr>
          <w:p w14:paraId="1E9CA8C9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2 (20.9)</w:t>
            </w:r>
          </w:p>
        </w:tc>
        <w:tc>
          <w:tcPr>
            <w:tcW w:w="648" w:type="pct"/>
          </w:tcPr>
          <w:p w14:paraId="7B03F099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0 (17.8)</w:t>
            </w:r>
          </w:p>
        </w:tc>
        <w:tc>
          <w:tcPr>
            <w:tcW w:w="638" w:type="pct"/>
          </w:tcPr>
          <w:p w14:paraId="613205A8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2 (23.2)</w:t>
            </w:r>
          </w:p>
        </w:tc>
      </w:tr>
      <w:tr w:rsidR="00722053" w:rsidRPr="00F84B2A" w14:paraId="4291CC7B" w14:textId="77777777" w:rsidTr="00F84B2A">
        <w:trPr>
          <w:trHeight w:val="291"/>
        </w:trPr>
        <w:tc>
          <w:tcPr>
            <w:tcW w:w="114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79403C5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85 and above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4616121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 (8.1)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6D7EA2E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 (4.7)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43FD394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 (10.8)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7FA4D20B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74 (8.6)</w:t>
            </w:r>
          </w:p>
        </w:tc>
        <w:tc>
          <w:tcPr>
            <w:tcW w:w="648" w:type="pct"/>
            <w:tcBorders>
              <w:bottom w:val="single" w:sz="4" w:space="0" w:color="auto"/>
            </w:tcBorders>
          </w:tcPr>
          <w:p w14:paraId="711AE4CE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 (5.5)</w:t>
            </w: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14:paraId="2FC8B9EF" w14:textId="77777777" w:rsidR="00722053" w:rsidRPr="00F84B2A" w:rsidRDefault="00722053" w:rsidP="00786BA4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4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16 (10.9)</w:t>
            </w:r>
          </w:p>
        </w:tc>
      </w:tr>
    </w:tbl>
    <w:p w14:paraId="6E5E6F89" w14:textId="1FDB2FC6" w:rsidR="00722053" w:rsidRPr="00722053" w:rsidRDefault="00722053" w:rsidP="00477917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noProof/>
        </w:rPr>
      </w:pPr>
      <w:proofErr w:type="spellStart"/>
      <w:r w:rsidRPr="00722053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vertAlign w:val="superscript"/>
        </w:rPr>
        <w:t>a</w:t>
      </w:r>
      <w:r w:rsidRPr="00722053">
        <w:rPr>
          <w:rFonts w:ascii="Times New Roman" w:eastAsia="Times New Roman" w:hAnsi="Times New Roman" w:cs="Times New Roman"/>
          <w:sz w:val="18"/>
          <w:szCs w:val="18"/>
        </w:rPr>
        <w:t>In</w:t>
      </w:r>
      <w:proofErr w:type="spellEnd"/>
      <w:r w:rsidRPr="00722053">
        <w:rPr>
          <w:rFonts w:ascii="Times New Roman" w:eastAsia="Times New Roman" w:hAnsi="Times New Roman" w:cs="Times New Roman"/>
          <w:sz w:val="18"/>
          <w:szCs w:val="18"/>
        </w:rPr>
        <w:t xml:space="preserve"> NVDRS all other race includes American Indian/Alaska Native (non-Hispanic), Asian/Pacific Islander (non-Hispanic), two or</w:t>
      </w:r>
      <w:r w:rsidR="00477917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722053">
        <w:rPr>
          <w:rFonts w:ascii="Times New Roman" w:eastAsia="Times New Roman" w:hAnsi="Times New Roman" w:cs="Times New Roman"/>
          <w:sz w:val="18"/>
          <w:szCs w:val="18"/>
        </w:rPr>
        <w:t>more races (non-Hispanic), other/unspecified (non-Hispanic). In WISQARS, all other race includes American Indian/Alaska Native (non-Hispanic) and Asian/Pacific Islander (non-Hispanic)</w:t>
      </w:r>
    </w:p>
    <w:p w14:paraId="73D86E66" w14:textId="77777777" w:rsidR="00722053" w:rsidRDefault="00722053" w:rsidP="006F511A">
      <w:pPr>
        <w:spacing w:line="480" w:lineRule="auto"/>
        <w:rPr>
          <w:rFonts w:ascii="Times New Roman" w:eastAsia="Times New Roman" w:hAnsi="Times New Roman" w:cs="Times New Roman"/>
          <w:i/>
          <w:iCs/>
        </w:rPr>
      </w:pPr>
      <w:r>
        <w:rPr>
          <w:rFonts w:ascii="Times New Roman" w:eastAsia="Times New Roman" w:hAnsi="Times New Roman" w:cs="Times New Roman"/>
          <w:i/>
          <w:iCs/>
        </w:rPr>
        <w:br w:type="page"/>
      </w:r>
    </w:p>
    <w:p w14:paraId="7BA511FB" w14:textId="77788A18" w:rsidR="007424D4" w:rsidRPr="006F511A" w:rsidRDefault="007424D4" w:rsidP="00786BA4">
      <w:pPr>
        <w:spacing w:line="360" w:lineRule="auto"/>
        <w:rPr>
          <w:rFonts w:ascii="Times New Roman" w:hAnsi="Times New Roman" w:cs="Times New Roman"/>
        </w:rPr>
      </w:pPr>
      <w:r w:rsidRPr="00B41403">
        <w:rPr>
          <w:rFonts w:ascii="Times New Roman" w:eastAsia="Times New Roman" w:hAnsi="Times New Roman" w:cs="Times New Roman"/>
        </w:rPr>
        <w:lastRenderedPageBreak/>
        <w:t xml:space="preserve">Table </w:t>
      </w:r>
      <w:r w:rsidR="00722053" w:rsidRPr="00B41403">
        <w:rPr>
          <w:rFonts w:ascii="Times New Roman" w:eastAsia="Times New Roman" w:hAnsi="Times New Roman" w:cs="Times New Roman"/>
        </w:rPr>
        <w:t>S2</w:t>
      </w:r>
      <w:r w:rsidRPr="00B41403">
        <w:rPr>
          <w:rFonts w:ascii="Times New Roman" w:eastAsia="Times New Roman" w:hAnsi="Times New Roman" w:cs="Times New Roman"/>
        </w:rPr>
        <w:t>:</w:t>
      </w:r>
      <w:r w:rsidRPr="004274AD">
        <w:rPr>
          <w:rFonts w:ascii="Times New Roman" w:eastAsia="Times New Roman" w:hAnsi="Times New Roman" w:cs="Times New Roman"/>
        </w:rPr>
        <w:t xml:space="preserve"> Variable definitions from </w:t>
      </w:r>
      <w:r w:rsidRPr="004274AD">
        <w:rPr>
          <w:rFonts w:ascii="Times New Roman" w:hAnsi="Times New Roman" w:cs="Times New Roman"/>
        </w:rPr>
        <w:t>National Violent Death Reporting System</w:t>
      </w:r>
      <w:r w:rsidRPr="004274AD">
        <w:rPr>
          <w:rFonts w:ascii="Times New Roman" w:eastAsia="Times New Roman" w:hAnsi="Times New Roman" w:cs="Times New Roman"/>
        </w:rPr>
        <w:t xml:space="preserve">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7015"/>
      </w:tblGrid>
      <w:tr w:rsidR="007424D4" w:rsidRPr="002D2D55" w14:paraId="0A2ED826" w14:textId="77777777" w:rsidTr="007B2C4E">
        <w:tc>
          <w:tcPr>
            <w:tcW w:w="2335" w:type="dxa"/>
          </w:tcPr>
          <w:p w14:paraId="06AFCB37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7015" w:type="dxa"/>
          </w:tcPr>
          <w:p w14:paraId="2113A85E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finition</w:t>
            </w:r>
          </w:p>
        </w:tc>
      </w:tr>
      <w:tr w:rsidR="007424D4" w:rsidRPr="002D2D55" w14:paraId="02AB955F" w14:textId="77777777" w:rsidTr="007B2C4E">
        <w:tc>
          <w:tcPr>
            <w:tcW w:w="2335" w:type="dxa"/>
          </w:tcPr>
          <w:p w14:paraId="4226CD8C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Homicide</w:t>
            </w:r>
          </w:p>
        </w:tc>
        <w:tc>
          <w:tcPr>
            <w:tcW w:w="7015" w:type="dxa"/>
          </w:tcPr>
          <w:p w14:paraId="65A83FFC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Deaths resulted from the intentional use of force or power against another person/s, irrespective of whether the intent was actual or only to threaten the victim</w:t>
            </w:r>
          </w:p>
        </w:tc>
      </w:tr>
      <w:tr w:rsidR="007424D4" w:rsidRPr="002D2D55" w14:paraId="70E4E54D" w14:textId="77777777" w:rsidTr="007B2C4E">
        <w:tc>
          <w:tcPr>
            <w:tcW w:w="2335" w:type="dxa"/>
          </w:tcPr>
          <w:p w14:paraId="0B8E036E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Homicide-suicide</w:t>
            </w:r>
          </w:p>
        </w:tc>
        <w:tc>
          <w:tcPr>
            <w:tcW w:w="7015" w:type="dxa"/>
          </w:tcPr>
          <w:p w14:paraId="622642FE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A homicide-suicide incident was one where the perpetrator committed suicide within 24 hours of killing the victim/s the incident</w:t>
            </w:r>
          </w:p>
        </w:tc>
      </w:tr>
      <w:tr w:rsidR="007424D4" w:rsidRPr="002D2D55" w14:paraId="77CA296A" w14:textId="77777777" w:rsidTr="007B2C4E">
        <w:tc>
          <w:tcPr>
            <w:tcW w:w="2335" w:type="dxa"/>
            <w:vAlign w:val="center"/>
          </w:tcPr>
          <w:p w14:paraId="183DA021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Alcohol use suspected when injured</w:t>
            </w:r>
          </w:p>
        </w:tc>
        <w:tc>
          <w:tcPr>
            <w:tcW w:w="7015" w:type="dxa"/>
          </w:tcPr>
          <w:p w14:paraId="0F34CDDC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Victim suspected to use alcohol in the hours preceding the incident</w:t>
            </w:r>
          </w:p>
        </w:tc>
      </w:tr>
      <w:tr w:rsidR="007424D4" w:rsidRPr="002D2D55" w14:paraId="3E9D7F0C" w14:textId="77777777" w:rsidTr="007B2C4E">
        <w:tc>
          <w:tcPr>
            <w:tcW w:w="2335" w:type="dxa"/>
          </w:tcPr>
          <w:p w14:paraId="21A3C610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Alcohol problem</w:t>
            </w:r>
          </w:p>
        </w:tc>
        <w:tc>
          <w:tcPr>
            <w:tcW w:w="7015" w:type="dxa"/>
          </w:tcPr>
          <w:p w14:paraId="22F225B6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Victim had alcohol dependence</w:t>
            </w:r>
          </w:p>
        </w:tc>
      </w:tr>
      <w:tr w:rsidR="007424D4" w:rsidRPr="002D2D55" w14:paraId="0A3097ED" w14:textId="77777777" w:rsidTr="007B2C4E">
        <w:tc>
          <w:tcPr>
            <w:tcW w:w="2335" w:type="dxa"/>
          </w:tcPr>
          <w:p w14:paraId="3B1FD796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Other substance problem</w:t>
            </w:r>
          </w:p>
        </w:tc>
        <w:tc>
          <w:tcPr>
            <w:tcW w:w="7015" w:type="dxa"/>
          </w:tcPr>
          <w:p w14:paraId="4F9E625E" w14:textId="66A5382F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Victim had non-alcohol related substance abuse problem</w:t>
            </w:r>
          </w:p>
        </w:tc>
      </w:tr>
      <w:tr w:rsidR="007424D4" w:rsidRPr="002D2D55" w14:paraId="71E6DB41" w14:textId="77777777" w:rsidTr="007B2C4E">
        <w:tc>
          <w:tcPr>
            <w:tcW w:w="2335" w:type="dxa"/>
          </w:tcPr>
          <w:p w14:paraId="05412888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Current diagnosed mental health problem</w:t>
            </w:r>
          </w:p>
        </w:tc>
        <w:tc>
          <w:tcPr>
            <w:tcW w:w="7015" w:type="dxa"/>
          </w:tcPr>
          <w:p w14:paraId="2FBC9D2F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ctim had diagnosed mental health problem </w:t>
            </w:r>
          </w:p>
        </w:tc>
      </w:tr>
      <w:tr w:rsidR="007424D4" w:rsidRPr="002D2D55" w14:paraId="54358E8D" w14:textId="77777777" w:rsidTr="007B2C4E">
        <w:tc>
          <w:tcPr>
            <w:tcW w:w="2335" w:type="dxa"/>
          </w:tcPr>
          <w:p w14:paraId="40763BE2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Current depressed mood</w:t>
            </w:r>
          </w:p>
        </w:tc>
        <w:tc>
          <w:tcPr>
            <w:tcW w:w="7015" w:type="dxa"/>
          </w:tcPr>
          <w:p w14:paraId="12E41CE7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Victim was reportedly perceived by self or others to be depressed at the time of injury</w:t>
            </w:r>
          </w:p>
        </w:tc>
      </w:tr>
      <w:tr w:rsidR="007424D4" w:rsidRPr="002D2D55" w14:paraId="4EB25501" w14:textId="77777777" w:rsidTr="007B2C4E">
        <w:tc>
          <w:tcPr>
            <w:tcW w:w="2335" w:type="dxa"/>
          </w:tcPr>
          <w:p w14:paraId="25AA9FC0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Current mental health or substance abuse treatment</w:t>
            </w:r>
          </w:p>
        </w:tc>
        <w:tc>
          <w:tcPr>
            <w:tcW w:w="7015" w:type="dxa"/>
          </w:tcPr>
          <w:p w14:paraId="1DBF4B24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Victim was under treatment for a mental health problem or substance abuse problem at the time of injury</w:t>
            </w:r>
          </w:p>
        </w:tc>
      </w:tr>
      <w:tr w:rsidR="007424D4" w:rsidRPr="002D2D55" w14:paraId="15F73A7B" w14:textId="77777777" w:rsidTr="007B2C4E">
        <w:tc>
          <w:tcPr>
            <w:tcW w:w="2335" w:type="dxa"/>
          </w:tcPr>
          <w:p w14:paraId="2A73F8A8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Ever treated for mental health or substance abuse</w:t>
            </w:r>
          </w:p>
        </w:tc>
        <w:tc>
          <w:tcPr>
            <w:tcW w:w="7015" w:type="dxa"/>
          </w:tcPr>
          <w:p w14:paraId="3E171115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History of the victim ever being treated for a mental health or substance abuse problem</w:t>
            </w:r>
          </w:p>
        </w:tc>
      </w:tr>
      <w:tr w:rsidR="007424D4" w:rsidRPr="002D2D55" w14:paraId="0E656FDD" w14:textId="77777777" w:rsidTr="007B2C4E">
        <w:tc>
          <w:tcPr>
            <w:tcW w:w="2335" w:type="dxa"/>
          </w:tcPr>
          <w:p w14:paraId="488B5115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Intimate partner violence</w:t>
            </w:r>
          </w:p>
        </w:tc>
        <w:tc>
          <w:tcPr>
            <w:tcW w:w="7015" w:type="dxa"/>
          </w:tcPr>
          <w:p w14:paraId="23B268A6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The homicide was related to immediate or ongoing conflict or violence between current or former intimate partners</w:t>
            </w:r>
          </w:p>
        </w:tc>
      </w:tr>
      <w:tr w:rsidR="007424D4" w:rsidRPr="002D2D55" w14:paraId="47983CD9" w14:textId="77777777" w:rsidTr="007B2C4E">
        <w:tc>
          <w:tcPr>
            <w:tcW w:w="2335" w:type="dxa"/>
          </w:tcPr>
          <w:p w14:paraId="648136AB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Precipitated by argument</w:t>
            </w:r>
          </w:p>
        </w:tc>
        <w:tc>
          <w:tcPr>
            <w:tcW w:w="7015" w:type="dxa"/>
          </w:tcPr>
          <w:p w14:paraId="4C1B1F9A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An argument of conflict led to the victim’s death</w:t>
            </w:r>
          </w:p>
        </w:tc>
      </w:tr>
      <w:tr w:rsidR="007424D4" w:rsidRPr="002D2D55" w14:paraId="56ECA82C" w14:textId="77777777" w:rsidTr="007B2C4E">
        <w:tc>
          <w:tcPr>
            <w:tcW w:w="2335" w:type="dxa"/>
          </w:tcPr>
          <w:p w14:paraId="36632BDF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Precipitated by another serious crime</w:t>
            </w:r>
          </w:p>
        </w:tc>
        <w:tc>
          <w:tcPr>
            <w:tcW w:w="7015" w:type="dxa"/>
          </w:tcPr>
          <w:p w14:paraId="1596D817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The murder was precipitated by another serious crime like drug dealing, robbery etc.</w:t>
            </w:r>
          </w:p>
        </w:tc>
      </w:tr>
      <w:tr w:rsidR="007424D4" w:rsidRPr="002D2D55" w14:paraId="3DCCF4BE" w14:textId="77777777" w:rsidTr="007B2C4E">
        <w:tc>
          <w:tcPr>
            <w:tcW w:w="2335" w:type="dxa"/>
          </w:tcPr>
          <w:p w14:paraId="4FFC7434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Mercy killing</w:t>
            </w:r>
          </w:p>
        </w:tc>
        <w:tc>
          <w:tcPr>
            <w:tcW w:w="7015" w:type="dxa"/>
          </w:tcPr>
          <w:p w14:paraId="2302CF07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Victim was killed, at the victim’s request, out of compassion in order to end his or her pain or distress</w:t>
            </w:r>
          </w:p>
        </w:tc>
      </w:tr>
      <w:tr w:rsidR="007424D4" w:rsidRPr="002D2D55" w14:paraId="7E04175C" w14:textId="77777777" w:rsidTr="007B2C4E">
        <w:tc>
          <w:tcPr>
            <w:tcW w:w="2335" w:type="dxa"/>
          </w:tcPr>
          <w:p w14:paraId="7AD5F583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Drug involvement</w:t>
            </w:r>
          </w:p>
        </w:tc>
        <w:tc>
          <w:tcPr>
            <w:tcW w:w="7015" w:type="dxa"/>
          </w:tcPr>
          <w:p w14:paraId="7D389048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Drug dealing, drug trade or drug use is suspected to have played a role in precipitating the incident</w:t>
            </w:r>
          </w:p>
        </w:tc>
      </w:tr>
      <w:tr w:rsidR="007424D4" w:rsidRPr="002D2D55" w14:paraId="750A611F" w14:textId="77777777" w:rsidTr="007B2C4E">
        <w:tc>
          <w:tcPr>
            <w:tcW w:w="2335" w:type="dxa"/>
          </w:tcPr>
          <w:p w14:paraId="7E011257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Led by Brawl</w:t>
            </w:r>
          </w:p>
        </w:tc>
        <w:tc>
          <w:tcPr>
            <w:tcW w:w="7015" w:type="dxa"/>
          </w:tcPr>
          <w:p w14:paraId="0A297F6E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Immediately before the violent death, there was a mutual physical fight between three or more individuals which resulted in the death of individuals involved in the fight or, bystanders or individuals trying to stop the argument</w:t>
            </w:r>
          </w:p>
        </w:tc>
      </w:tr>
      <w:tr w:rsidR="007424D4" w:rsidRPr="002D2D55" w14:paraId="688B7F45" w14:textId="77777777" w:rsidTr="007B2C4E">
        <w:tc>
          <w:tcPr>
            <w:tcW w:w="2335" w:type="dxa"/>
          </w:tcPr>
          <w:p w14:paraId="2A3CCB03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Gang-related</w:t>
            </w:r>
          </w:p>
        </w:tc>
        <w:tc>
          <w:tcPr>
            <w:tcW w:w="7015" w:type="dxa"/>
          </w:tcPr>
          <w:p w14:paraId="79450987" w14:textId="3CE0876E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Captures deaths that are classified as gang motivated (</w:t>
            </w:r>
            <w:proofErr w:type="gramStart"/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i.e.</w:t>
            </w:r>
            <w:proofErr w:type="gramEnd"/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tive of the incident was gang related) or had suspected involvement of a gang member (i.e. gang member was a suspect o</w:t>
            </w:r>
            <w:r w:rsidR="005C4937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ctim in the incident)</w:t>
            </w:r>
          </w:p>
        </w:tc>
      </w:tr>
      <w:tr w:rsidR="007424D4" w:rsidRPr="002D2D55" w14:paraId="36B1B5FA" w14:textId="77777777" w:rsidTr="007B2C4E">
        <w:tc>
          <w:tcPr>
            <w:tcW w:w="2335" w:type="dxa"/>
          </w:tcPr>
          <w:p w14:paraId="4A9E6464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Precipitated by Jealousy</w:t>
            </w:r>
          </w:p>
        </w:tc>
        <w:tc>
          <w:tcPr>
            <w:tcW w:w="7015" w:type="dxa"/>
          </w:tcPr>
          <w:p w14:paraId="397E2081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Jealousy or distress over a current or former intimate partner’s relationship or suspected relationship with another person led to the incident</w:t>
            </w:r>
          </w:p>
        </w:tc>
      </w:tr>
      <w:tr w:rsidR="007424D4" w:rsidRPr="002D2D55" w14:paraId="5F1F8234" w14:textId="77777777" w:rsidTr="007B2C4E">
        <w:tc>
          <w:tcPr>
            <w:tcW w:w="2335" w:type="dxa"/>
          </w:tcPr>
          <w:p w14:paraId="5A9F0BBD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Justifiable self-defense</w:t>
            </w:r>
          </w:p>
        </w:tc>
        <w:tc>
          <w:tcPr>
            <w:tcW w:w="7015" w:type="dxa"/>
          </w:tcPr>
          <w:p w14:paraId="22923C49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The homicide was committed by a law enforcing officer in the line of duty or was committed by a civilian in legitimate self-defense or in defense of others</w:t>
            </w:r>
          </w:p>
        </w:tc>
      </w:tr>
      <w:tr w:rsidR="007424D4" w:rsidRPr="002D2D55" w14:paraId="25E6C4DB" w14:textId="77777777" w:rsidTr="007B2C4E">
        <w:tc>
          <w:tcPr>
            <w:tcW w:w="2335" w:type="dxa"/>
          </w:tcPr>
          <w:p w14:paraId="56D2DBE2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Victim was a bystander</w:t>
            </w:r>
          </w:p>
        </w:tc>
        <w:tc>
          <w:tcPr>
            <w:tcW w:w="7015" w:type="dxa"/>
          </w:tcPr>
          <w:p w14:paraId="724A4284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The victim was a bystander and not the intended target</w:t>
            </w:r>
          </w:p>
        </w:tc>
      </w:tr>
      <w:tr w:rsidR="007424D4" w:rsidRPr="002D2D55" w14:paraId="2757F793" w14:textId="77777777" w:rsidTr="007B2C4E">
        <w:tc>
          <w:tcPr>
            <w:tcW w:w="2335" w:type="dxa"/>
          </w:tcPr>
          <w:p w14:paraId="211AC5A0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Victim was intervener assisting another victim</w:t>
            </w:r>
          </w:p>
        </w:tc>
        <w:tc>
          <w:tcPr>
            <w:tcW w:w="7015" w:type="dxa"/>
          </w:tcPr>
          <w:p w14:paraId="1B1C4A38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Victim was an intervener other than a law enforcement officer who was killed while assisting a crime victim</w:t>
            </w:r>
          </w:p>
        </w:tc>
      </w:tr>
      <w:tr w:rsidR="007424D4" w:rsidRPr="002D2D55" w14:paraId="3335C6B2" w14:textId="77777777" w:rsidTr="007B2C4E">
        <w:tc>
          <w:tcPr>
            <w:tcW w:w="2335" w:type="dxa"/>
          </w:tcPr>
          <w:p w14:paraId="74C182D6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Victim used weapon</w:t>
            </w:r>
          </w:p>
        </w:tc>
        <w:tc>
          <w:tcPr>
            <w:tcW w:w="7015" w:type="dxa"/>
          </w:tcPr>
          <w:p w14:paraId="3EC5540A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The victim used a weapon during the course of the incident</w:t>
            </w:r>
          </w:p>
        </w:tc>
      </w:tr>
      <w:tr w:rsidR="007424D4" w:rsidRPr="002D2D55" w14:paraId="375CD953" w14:textId="77777777" w:rsidTr="007B2C4E">
        <w:tc>
          <w:tcPr>
            <w:tcW w:w="2335" w:type="dxa"/>
          </w:tcPr>
          <w:p w14:paraId="311463F2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Prior history of victim abuse by perpetrator</w:t>
            </w:r>
          </w:p>
        </w:tc>
        <w:tc>
          <w:tcPr>
            <w:tcW w:w="7015" w:type="dxa"/>
          </w:tcPr>
          <w:p w14:paraId="764B071D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physical, psychological, sexual or other abuse of the victim by the perpetrator confirmed or suspected</w:t>
            </w:r>
          </w:p>
        </w:tc>
      </w:tr>
      <w:tr w:rsidR="007424D4" w:rsidRPr="002D2D55" w14:paraId="4340CA1C" w14:textId="77777777" w:rsidTr="007B2C4E">
        <w:tc>
          <w:tcPr>
            <w:tcW w:w="2335" w:type="dxa"/>
          </w:tcPr>
          <w:p w14:paraId="000A0D50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Perpetrator was caregiver for victim</w:t>
            </w:r>
          </w:p>
        </w:tc>
        <w:tc>
          <w:tcPr>
            <w:tcW w:w="7015" w:type="dxa"/>
          </w:tcPr>
          <w:p w14:paraId="1CAD6678" w14:textId="77777777" w:rsidR="007424D4" w:rsidRPr="002D2D55" w:rsidRDefault="007424D4" w:rsidP="006F511A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2D2D55">
              <w:rPr>
                <w:sz w:val="20"/>
                <w:szCs w:val="20"/>
              </w:rPr>
              <w:t xml:space="preserve">Perpetrator was a caregiver for the victim </w:t>
            </w:r>
          </w:p>
        </w:tc>
      </w:tr>
      <w:tr w:rsidR="007424D4" w:rsidRPr="002D2D55" w14:paraId="0BEAC856" w14:textId="77777777" w:rsidTr="007B2C4E">
        <w:tc>
          <w:tcPr>
            <w:tcW w:w="2335" w:type="dxa"/>
          </w:tcPr>
          <w:p w14:paraId="27966459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petrator mentally ill</w:t>
            </w:r>
          </w:p>
        </w:tc>
        <w:tc>
          <w:tcPr>
            <w:tcW w:w="7015" w:type="dxa"/>
          </w:tcPr>
          <w:p w14:paraId="4F946B72" w14:textId="77777777" w:rsidR="007424D4" w:rsidRPr="002D2D55" w:rsidRDefault="007424D4" w:rsidP="006F511A">
            <w:pPr>
              <w:pStyle w:val="NormalWeb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erpetrator’s attack on the victim is believed to be the direct result of a mental illness</w:t>
            </w:r>
          </w:p>
        </w:tc>
      </w:tr>
      <w:tr w:rsidR="007424D4" w:rsidRPr="002D2D55" w14:paraId="09EC4ADB" w14:textId="77777777" w:rsidTr="007B2C4E">
        <w:tc>
          <w:tcPr>
            <w:tcW w:w="2335" w:type="dxa"/>
          </w:tcPr>
          <w:p w14:paraId="49144F80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Victim was perpetrator of violence in past month</w:t>
            </w:r>
          </w:p>
        </w:tc>
        <w:tc>
          <w:tcPr>
            <w:tcW w:w="7015" w:type="dxa"/>
          </w:tcPr>
          <w:p w14:paraId="2B3ACD8C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Victim was a perpetrator of violence within the past month that was distinct and occurred before the violence that killed the victim.</w:t>
            </w:r>
          </w:p>
        </w:tc>
      </w:tr>
      <w:tr w:rsidR="007424D4" w:rsidRPr="002D2D55" w14:paraId="15B3B065" w14:textId="77777777" w:rsidTr="007B2C4E">
        <w:tc>
          <w:tcPr>
            <w:tcW w:w="2335" w:type="dxa"/>
          </w:tcPr>
          <w:p w14:paraId="4900629D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ctim experienced violence in past month </w:t>
            </w:r>
          </w:p>
        </w:tc>
        <w:tc>
          <w:tcPr>
            <w:tcW w:w="7015" w:type="dxa"/>
          </w:tcPr>
          <w:p w14:paraId="2ED3FD93" w14:textId="77777777" w:rsidR="007424D4" w:rsidRPr="002D2D55" w:rsidRDefault="007424D4" w:rsidP="006F511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D55">
              <w:rPr>
                <w:rFonts w:ascii="Times New Roman" w:eastAsia="Times New Roman" w:hAnsi="Times New Roman" w:cs="Times New Roman"/>
                <w:sz w:val="20"/>
                <w:szCs w:val="20"/>
              </w:rPr>
              <w:t>Victim experienced violence in the past month that was distinct and occurred before the violence that killed the victim</w:t>
            </w:r>
          </w:p>
        </w:tc>
      </w:tr>
    </w:tbl>
    <w:p w14:paraId="2982CAD0" w14:textId="77777777" w:rsidR="007424D4" w:rsidRPr="00BA5623" w:rsidRDefault="007424D4" w:rsidP="007424D4">
      <w:pPr>
        <w:spacing w:line="276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19AB6947" w14:textId="77777777" w:rsidR="007424D4" w:rsidRDefault="007424D4" w:rsidP="007424D4">
      <w:pPr>
        <w:rPr>
          <w:rFonts w:ascii="Times New Roman" w:hAnsi="Times New Roman" w:cs="Times New Roman"/>
        </w:rPr>
      </w:pPr>
    </w:p>
    <w:p w14:paraId="3B56204F" w14:textId="3376E392" w:rsidR="00E9656A" w:rsidRDefault="00E9656A">
      <w:r>
        <w:br w:type="page"/>
      </w:r>
    </w:p>
    <w:p w14:paraId="73051A46" w14:textId="149C6B89" w:rsidR="002A7454" w:rsidRPr="00D2175A" w:rsidRDefault="00E9656A" w:rsidP="001A74E5">
      <w:pPr>
        <w:rPr>
          <w:rFonts w:ascii="Times New Roman" w:hAnsi="Times New Roman" w:cs="Times New Roman"/>
        </w:rPr>
      </w:pPr>
      <w:r w:rsidRPr="00D2175A">
        <w:rPr>
          <w:rFonts w:ascii="Times New Roman" w:hAnsi="Times New Roman" w:cs="Times New Roman"/>
        </w:rPr>
        <w:lastRenderedPageBreak/>
        <w:t>Table S3</w:t>
      </w:r>
      <w:r w:rsidR="00D148C7">
        <w:rPr>
          <w:rFonts w:ascii="Times New Roman" w:hAnsi="Times New Roman" w:cs="Times New Roman"/>
        </w:rPr>
        <w:t xml:space="preserve">: Distribution of </w:t>
      </w:r>
      <w:r w:rsidR="00416920">
        <w:rPr>
          <w:rFonts w:ascii="Times New Roman" w:hAnsi="Times New Roman" w:cs="Times New Roman"/>
        </w:rPr>
        <w:t xml:space="preserve">variable </w:t>
      </w:r>
      <w:r w:rsidR="00D148C7">
        <w:rPr>
          <w:rFonts w:ascii="Times New Roman" w:hAnsi="Times New Roman" w:cs="Times New Roman"/>
        </w:rPr>
        <w:t>missingness</w:t>
      </w:r>
      <w:r w:rsidR="00416920">
        <w:rPr>
          <w:rFonts w:ascii="Times New Roman" w:hAnsi="Times New Roman" w:cs="Times New Roman"/>
        </w:rPr>
        <w:t xml:space="preserve"> </w:t>
      </w:r>
      <w:r w:rsidR="00F03A7E" w:rsidRPr="00F03A7E">
        <w:rPr>
          <w:rFonts w:ascii="Times New Roman" w:hAnsi="Times New Roman" w:cs="Times New Roman"/>
        </w:rPr>
        <w:t xml:space="preserve">by mechanism of </w:t>
      </w:r>
      <w:r w:rsidR="00862417">
        <w:rPr>
          <w:rFonts w:ascii="Times New Roman" w:hAnsi="Times New Roman" w:cs="Times New Roman"/>
        </w:rPr>
        <w:t xml:space="preserve">older adult </w:t>
      </w:r>
      <w:r w:rsidR="00F03A7E" w:rsidRPr="00F03A7E">
        <w:rPr>
          <w:rFonts w:ascii="Times New Roman" w:hAnsi="Times New Roman" w:cs="Times New Roman"/>
        </w:rPr>
        <w:t>homicide</w:t>
      </w:r>
      <w:r w:rsidR="00036676">
        <w:rPr>
          <w:rFonts w:ascii="Times New Roman" w:hAnsi="Times New Roman" w:cs="Times New Roman"/>
        </w:rPr>
        <w:t>s</w:t>
      </w:r>
      <w:r w:rsidR="00862417">
        <w:rPr>
          <w:rFonts w:ascii="Times New Roman" w:hAnsi="Times New Roman" w:cs="Times New Roman"/>
        </w:rPr>
        <w:t xml:space="preserve"> in NVDRS </w:t>
      </w:r>
      <w:r w:rsidR="00862417" w:rsidRPr="00722053">
        <w:rPr>
          <w:rFonts w:ascii="Times New Roman" w:eastAsia="Times New Roman" w:hAnsi="Times New Roman" w:cs="Times New Roman"/>
          <w:noProof/>
        </w:rPr>
        <w:t>during 2003 to 2017</w:t>
      </w:r>
      <w:r w:rsidR="00862417">
        <w:rPr>
          <w:rFonts w:ascii="Times New Roman" w:hAnsi="Times New Roman" w:cs="Times New Roman"/>
        </w:rPr>
        <w:t xml:space="preserve"> </w:t>
      </w:r>
    </w:p>
    <w:p w14:paraId="627CA968" w14:textId="637BD2F8" w:rsidR="00E9656A" w:rsidRPr="00D2175A" w:rsidRDefault="00E9656A" w:rsidP="001A74E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2004"/>
        <w:gridCol w:w="1933"/>
        <w:gridCol w:w="2079"/>
      </w:tblGrid>
      <w:tr w:rsidR="00DD7A02" w:rsidRPr="00D2175A" w14:paraId="11E93513" w14:textId="65D80911" w:rsidTr="00DD7A02">
        <w:trPr>
          <w:trHeight w:val="264"/>
        </w:trPr>
        <w:tc>
          <w:tcPr>
            <w:tcW w:w="3145" w:type="dxa"/>
            <w:vMerge w:val="restart"/>
            <w:vAlign w:val="center"/>
          </w:tcPr>
          <w:p w14:paraId="116CD057" w14:textId="361D12C5" w:rsidR="00DD7A02" w:rsidRPr="00D148C7" w:rsidRDefault="00DD7A02" w:rsidP="00DD7A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48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 with missing values</w:t>
            </w:r>
          </w:p>
        </w:tc>
        <w:tc>
          <w:tcPr>
            <w:tcW w:w="2004" w:type="dxa"/>
          </w:tcPr>
          <w:p w14:paraId="16815840" w14:textId="2495D65B" w:rsidR="00DD7A02" w:rsidRPr="00D148C7" w:rsidRDefault="00DD7A02" w:rsidP="001A74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48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rearm </w:t>
            </w:r>
          </w:p>
        </w:tc>
        <w:tc>
          <w:tcPr>
            <w:tcW w:w="1933" w:type="dxa"/>
          </w:tcPr>
          <w:p w14:paraId="7B233D07" w14:textId="4898AF9C" w:rsidR="00DD7A02" w:rsidRPr="00D148C7" w:rsidRDefault="00DD7A02" w:rsidP="001A74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48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firearm</w:t>
            </w:r>
          </w:p>
        </w:tc>
        <w:tc>
          <w:tcPr>
            <w:tcW w:w="2079" w:type="dxa"/>
          </w:tcPr>
          <w:p w14:paraId="2BE0C863" w14:textId="13B33687" w:rsidR="00DD7A02" w:rsidRPr="00D148C7" w:rsidRDefault="00DD7A02" w:rsidP="001A74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48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 sample</w:t>
            </w:r>
          </w:p>
        </w:tc>
      </w:tr>
      <w:tr w:rsidR="00DD7A02" w:rsidRPr="00D2175A" w14:paraId="5EAA16B7" w14:textId="68528229" w:rsidTr="006E507E">
        <w:trPr>
          <w:trHeight w:val="277"/>
        </w:trPr>
        <w:tc>
          <w:tcPr>
            <w:tcW w:w="3145" w:type="dxa"/>
            <w:vMerge/>
          </w:tcPr>
          <w:p w14:paraId="3AA5D35F" w14:textId="77777777" w:rsidR="00DD7A02" w:rsidRPr="00D2175A" w:rsidRDefault="00DD7A02" w:rsidP="001A7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4" w:type="dxa"/>
          </w:tcPr>
          <w:p w14:paraId="06AAC991" w14:textId="3606B41D" w:rsidR="00DD7A02" w:rsidRPr="00D2175A" w:rsidRDefault="00DD7A02" w:rsidP="001A7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N (%) of missing</w:t>
            </w:r>
          </w:p>
        </w:tc>
        <w:tc>
          <w:tcPr>
            <w:tcW w:w="1933" w:type="dxa"/>
          </w:tcPr>
          <w:p w14:paraId="61038249" w14:textId="2735BAD3" w:rsidR="00DD7A02" w:rsidRPr="00D2175A" w:rsidRDefault="00DD7A02" w:rsidP="001A7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N (%) of missing</w:t>
            </w:r>
          </w:p>
        </w:tc>
        <w:tc>
          <w:tcPr>
            <w:tcW w:w="2079" w:type="dxa"/>
          </w:tcPr>
          <w:p w14:paraId="4058519C" w14:textId="0011EEC4" w:rsidR="00DD7A02" w:rsidRPr="00D2175A" w:rsidRDefault="00DD7A02" w:rsidP="001A7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N (%) of missing</w:t>
            </w:r>
          </w:p>
        </w:tc>
      </w:tr>
      <w:tr w:rsidR="00676DF8" w:rsidRPr="00D2175A" w14:paraId="0250FF37" w14:textId="5E253A97" w:rsidTr="006E507E">
        <w:trPr>
          <w:trHeight w:val="264"/>
        </w:trPr>
        <w:tc>
          <w:tcPr>
            <w:tcW w:w="3145" w:type="dxa"/>
          </w:tcPr>
          <w:p w14:paraId="3E364F69" w14:textId="68D51D4E" w:rsidR="00676DF8" w:rsidRPr="00F77107" w:rsidRDefault="00676DF8" w:rsidP="001A7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7107">
              <w:rPr>
                <w:rFonts w:ascii="Times New Roman" w:hAnsi="Times New Roman" w:cs="Times New Roman"/>
                <w:sz w:val="20"/>
                <w:szCs w:val="20"/>
              </w:rPr>
              <w:t>Victim variables</w:t>
            </w:r>
          </w:p>
        </w:tc>
        <w:tc>
          <w:tcPr>
            <w:tcW w:w="2004" w:type="dxa"/>
          </w:tcPr>
          <w:p w14:paraId="44913C52" w14:textId="77777777" w:rsidR="00676DF8" w:rsidRPr="00D2175A" w:rsidRDefault="00676DF8" w:rsidP="001A7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</w:tcPr>
          <w:p w14:paraId="12C3F314" w14:textId="77777777" w:rsidR="00676DF8" w:rsidRPr="00D2175A" w:rsidRDefault="00676DF8" w:rsidP="001A7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</w:tcPr>
          <w:p w14:paraId="554592B0" w14:textId="77777777" w:rsidR="00676DF8" w:rsidRPr="00D2175A" w:rsidRDefault="00676DF8" w:rsidP="001A74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6DF8" w:rsidRPr="00D2175A" w14:paraId="66FE66FE" w14:textId="15186493" w:rsidTr="006E507E">
        <w:trPr>
          <w:trHeight w:val="277"/>
        </w:trPr>
        <w:tc>
          <w:tcPr>
            <w:tcW w:w="3145" w:type="dxa"/>
          </w:tcPr>
          <w:p w14:paraId="785B9640" w14:textId="620244E9" w:rsidR="00676DF8" w:rsidRPr="00F77107" w:rsidRDefault="00A519ED" w:rsidP="002F657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ab/>
            </w:r>
            <w:r w:rsidR="00A64D53" w:rsidRPr="00A64D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ducation </w:t>
            </w:r>
            <w:r w:rsidR="008762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="00A64D53" w:rsidRPr="00A64D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el</w:t>
            </w:r>
          </w:p>
        </w:tc>
        <w:tc>
          <w:tcPr>
            <w:tcW w:w="2004" w:type="dxa"/>
          </w:tcPr>
          <w:p w14:paraId="6CA01B12" w14:textId="28871EEB" w:rsidR="00676DF8" w:rsidRPr="00D2175A" w:rsidRDefault="00676DF8" w:rsidP="001A7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245 (9.0)</w:t>
            </w:r>
          </w:p>
        </w:tc>
        <w:tc>
          <w:tcPr>
            <w:tcW w:w="1933" w:type="dxa"/>
          </w:tcPr>
          <w:p w14:paraId="553B8231" w14:textId="380B9C02" w:rsidR="00676DF8" w:rsidRPr="00D2175A" w:rsidRDefault="00676DF8" w:rsidP="001A7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361 (10.4)</w:t>
            </w:r>
          </w:p>
        </w:tc>
        <w:tc>
          <w:tcPr>
            <w:tcW w:w="2079" w:type="dxa"/>
          </w:tcPr>
          <w:p w14:paraId="63D7068F" w14:textId="44216D8E" w:rsidR="00676DF8" w:rsidRPr="00D2175A" w:rsidRDefault="00905B75" w:rsidP="001A7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  <w:r w:rsidR="00C75F27" w:rsidRPr="00D2175A">
              <w:rPr>
                <w:rFonts w:ascii="Times New Roman" w:hAnsi="Times New Roman" w:cs="Times New Roman"/>
                <w:sz w:val="20"/>
                <w:szCs w:val="20"/>
              </w:rPr>
              <w:t xml:space="preserve"> (9.8)</w:t>
            </w:r>
          </w:p>
        </w:tc>
      </w:tr>
      <w:tr w:rsidR="00676DF8" w:rsidRPr="00D2175A" w14:paraId="1EE502B7" w14:textId="2E5C877D" w:rsidTr="006E507E">
        <w:trPr>
          <w:trHeight w:val="264"/>
        </w:trPr>
        <w:tc>
          <w:tcPr>
            <w:tcW w:w="3145" w:type="dxa"/>
          </w:tcPr>
          <w:p w14:paraId="48C20C45" w14:textId="2B86DC88" w:rsidR="00676DF8" w:rsidRPr="00F77107" w:rsidRDefault="00A519ED" w:rsidP="002F657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ab/>
            </w:r>
            <w:r w:rsidR="000A12FF" w:rsidRPr="000A12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ital status</w:t>
            </w:r>
          </w:p>
        </w:tc>
        <w:tc>
          <w:tcPr>
            <w:tcW w:w="2004" w:type="dxa"/>
          </w:tcPr>
          <w:p w14:paraId="575D7F6B" w14:textId="191AF0E1" w:rsidR="00676DF8" w:rsidRPr="00D2175A" w:rsidRDefault="00676DF8" w:rsidP="001A7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43 (1.6)</w:t>
            </w:r>
          </w:p>
        </w:tc>
        <w:tc>
          <w:tcPr>
            <w:tcW w:w="1933" w:type="dxa"/>
          </w:tcPr>
          <w:p w14:paraId="38EE093C" w14:textId="4120A893" w:rsidR="00676DF8" w:rsidRPr="00D2175A" w:rsidRDefault="00676DF8" w:rsidP="001A7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102 (2.9)</w:t>
            </w:r>
          </w:p>
        </w:tc>
        <w:tc>
          <w:tcPr>
            <w:tcW w:w="2079" w:type="dxa"/>
          </w:tcPr>
          <w:p w14:paraId="2EC6996F" w14:textId="07B48D9E" w:rsidR="00676DF8" w:rsidRPr="00D2175A" w:rsidRDefault="00C75F27" w:rsidP="001A7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145 (2.3)</w:t>
            </w:r>
          </w:p>
        </w:tc>
      </w:tr>
      <w:tr w:rsidR="00676DF8" w:rsidRPr="00D2175A" w14:paraId="40632F1A" w14:textId="55DFDA66" w:rsidTr="006E507E">
        <w:trPr>
          <w:trHeight w:val="277"/>
        </w:trPr>
        <w:tc>
          <w:tcPr>
            <w:tcW w:w="3145" w:type="dxa"/>
          </w:tcPr>
          <w:p w14:paraId="52A5D7A2" w14:textId="7451195E" w:rsidR="00676DF8" w:rsidRPr="00F77107" w:rsidRDefault="00A519ED" w:rsidP="002F657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ab/>
            </w:r>
            <w:r w:rsidR="006E507E" w:rsidRPr="006E50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ictim’s relationship with </w:t>
            </w:r>
            <w:r w:rsidR="006E50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ab/>
            </w:r>
            <w:r w:rsidR="006E507E" w:rsidRPr="006E50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petrator</w:t>
            </w:r>
          </w:p>
        </w:tc>
        <w:tc>
          <w:tcPr>
            <w:tcW w:w="2004" w:type="dxa"/>
          </w:tcPr>
          <w:p w14:paraId="3F4E41AF" w14:textId="2F823BAD" w:rsidR="00676DF8" w:rsidRPr="00D2175A" w:rsidRDefault="00676DF8" w:rsidP="001A7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1036 (38.2)</w:t>
            </w:r>
          </w:p>
        </w:tc>
        <w:tc>
          <w:tcPr>
            <w:tcW w:w="1933" w:type="dxa"/>
          </w:tcPr>
          <w:p w14:paraId="383ABCA1" w14:textId="26655EDB" w:rsidR="00676DF8" w:rsidRPr="00D2175A" w:rsidRDefault="00676DF8" w:rsidP="001A7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1254 (36.1)</w:t>
            </w:r>
          </w:p>
        </w:tc>
        <w:tc>
          <w:tcPr>
            <w:tcW w:w="2079" w:type="dxa"/>
          </w:tcPr>
          <w:p w14:paraId="07CA545F" w14:textId="583000DF" w:rsidR="00676DF8" w:rsidRPr="00D2175A" w:rsidRDefault="005B2D92" w:rsidP="001A7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2290 (37.0)</w:t>
            </w:r>
          </w:p>
        </w:tc>
      </w:tr>
      <w:tr w:rsidR="00676DF8" w:rsidRPr="00D2175A" w14:paraId="7067B8E2" w14:textId="2D1C9ACE" w:rsidTr="006E507E">
        <w:trPr>
          <w:trHeight w:val="264"/>
        </w:trPr>
        <w:tc>
          <w:tcPr>
            <w:tcW w:w="3145" w:type="dxa"/>
          </w:tcPr>
          <w:p w14:paraId="3812BE47" w14:textId="1D0F27AC" w:rsidR="00676DF8" w:rsidRPr="00F77107" w:rsidRDefault="00A519ED" w:rsidP="002F657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ab/>
            </w:r>
            <w:r w:rsidR="00515CFA" w:rsidRPr="00515C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ictim’s location when </w:t>
            </w:r>
            <w:r w:rsidR="007574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ab/>
            </w:r>
            <w:r w:rsidR="00515CFA" w:rsidRPr="00515C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jured</w:t>
            </w:r>
          </w:p>
        </w:tc>
        <w:tc>
          <w:tcPr>
            <w:tcW w:w="2004" w:type="dxa"/>
          </w:tcPr>
          <w:p w14:paraId="421A8EB9" w14:textId="22E1EEEE" w:rsidR="00676DF8" w:rsidRPr="00D2175A" w:rsidRDefault="00676DF8" w:rsidP="001A7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83 (3.1)</w:t>
            </w:r>
          </w:p>
        </w:tc>
        <w:tc>
          <w:tcPr>
            <w:tcW w:w="1933" w:type="dxa"/>
          </w:tcPr>
          <w:p w14:paraId="0FE21C63" w14:textId="16A5BE5B" w:rsidR="00676DF8" w:rsidRPr="00D2175A" w:rsidRDefault="00676DF8" w:rsidP="001A7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64 (1.8)</w:t>
            </w:r>
          </w:p>
        </w:tc>
        <w:tc>
          <w:tcPr>
            <w:tcW w:w="2079" w:type="dxa"/>
          </w:tcPr>
          <w:p w14:paraId="3D6B9CD0" w14:textId="07A64430" w:rsidR="00676DF8" w:rsidRPr="00D2175A" w:rsidRDefault="005B2D92" w:rsidP="001A7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147 (2.4)</w:t>
            </w:r>
          </w:p>
        </w:tc>
      </w:tr>
      <w:tr w:rsidR="00676DF8" w:rsidRPr="00D2175A" w14:paraId="4E8699ED" w14:textId="0D0FC378" w:rsidTr="006E507E">
        <w:trPr>
          <w:trHeight w:val="277"/>
        </w:trPr>
        <w:tc>
          <w:tcPr>
            <w:tcW w:w="3145" w:type="dxa"/>
          </w:tcPr>
          <w:p w14:paraId="562CBBC6" w14:textId="0C1A93B9" w:rsidR="00676DF8" w:rsidRPr="00F77107" w:rsidRDefault="00A519ED" w:rsidP="002F657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ab/>
            </w:r>
            <w:r w:rsidR="005557FE" w:rsidRPr="005557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erved in </w:t>
            </w:r>
            <w:r w:rsidR="008762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5557FE" w:rsidRPr="005557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itary</w:t>
            </w:r>
          </w:p>
        </w:tc>
        <w:tc>
          <w:tcPr>
            <w:tcW w:w="2004" w:type="dxa"/>
          </w:tcPr>
          <w:p w14:paraId="0D2C7692" w14:textId="4DA9F8C4" w:rsidR="00676DF8" w:rsidRPr="00D2175A" w:rsidRDefault="00676DF8" w:rsidP="001A7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178 (6.6)</w:t>
            </w:r>
          </w:p>
        </w:tc>
        <w:tc>
          <w:tcPr>
            <w:tcW w:w="1933" w:type="dxa"/>
          </w:tcPr>
          <w:p w14:paraId="7DCD7822" w14:textId="4AE4CAC3" w:rsidR="00676DF8" w:rsidRPr="00D2175A" w:rsidRDefault="00676DF8" w:rsidP="001A7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319 (9</w:t>
            </w:r>
            <w:r w:rsidR="0046002B" w:rsidRPr="00D217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079" w:type="dxa"/>
          </w:tcPr>
          <w:p w14:paraId="30CA9DAC" w14:textId="04E93B50" w:rsidR="00676DF8" w:rsidRPr="00D2175A" w:rsidRDefault="006B4A2D" w:rsidP="001A7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497 (8.0)</w:t>
            </w:r>
          </w:p>
        </w:tc>
      </w:tr>
      <w:tr w:rsidR="00676DF8" w:rsidRPr="00D2175A" w14:paraId="611D2F9C" w14:textId="6A9C99D2" w:rsidTr="006E507E">
        <w:trPr>
          <w:trHeight w:val="264"/>
        </w:trPr>
        <w:tc>
          <w:tcPr>
            <w:tcW w:w="3145" w:type="dxa"/>
          </w:tcPr>
          <w:p w14:paraId="53DE7CB0" w14:textId="7EF920FD" w:rsidR="00676DF8" w:rsidRPr="00F77107" w:rsidRDefault="00A519ED" w:rsidP="002F657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ab/>
            </w:r>
            <w:r w:rsidR="00676DF8" w:rsidRPr="00F771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eless</w:t>
            </w:r>
          </w:p>
        </w:tc>
        <w:tc>
          <w:tcPr>
            <w:tcW w:w="2004" w:type="dxa"/>
          </w:tcPr>
          <w:p w14:paraId="196255E4" w14:textId="2352B39E" w:rsidR="00676DF8" w:rsidRPr="00D2175A" w:rsidRDefault="0046002B" w:rsidP="0040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113 (4.2)</w:t>
            </w:r>
          </w:p>
        </w:tc>
        <w:tc>
          <w:tcPr>
            <w:tcW w:w="1933" w:type="dxa"/>
          </w:tcPr>
          <w:p w14:paraId="6C85B928" w14:textId="492EA484" w:rsidR="00676DF8" w:rsidRPr="00D2175A" w:rsidRDefault="0046002B" w:rsidP="0040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123 (3.5)</w:t>
            </w:r>
          </w:p>
        </w:tc>
        <w:tc>
          <w:tcPr>
            <w:tcW w:w="2079" w:type="dxa"/>
          </w:tcPr>
          <w:p w14:paraId="14C602A1" w14:textId="1B53A43C" w:rsidR="00676DF8" w:rsidRPr="00D2175A" w:rsidRDefault="006B4A2D" w:rsidP="0040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236 (3.8)</w:t>
            </w:r>
          </w:p>
        </w:tc>
      </w:tr>
      <w:tr w:rsidR="00676DF8" w:rsidRPr="00D2175A" w14:paraId="75C1979E" w14:textId="213681AA" w:rsidTr="006E507E">
        <w:trPr>
          <w:trHeight w:val="277"/>
        </w:trPr>
        <w:tc>
          <w:tcPr>
            <w:tcW w:w="3145" w:type="dxa"/>
          </w:tcPr>
          <w:p w14:paraId="632F104F" w14:textId="0E0BD3B0" w:rsidR="00676DF8" w:rsidRPr="00F77107" w:rsidRDefault="00A519ED" w:rsidP="002F657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ab/>
            </w:r>
            <w:r w:rsidR="000E5488" w:rsidRPr="000E5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lcohol use suspected </w:t>
            </w:r>
            <w:r w:rsidR="000E5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ab/>
            </w:r>
            <w:r w:rsidR="000E5488" w:rsidRPr="000E54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hen injured</w:t>
            </w:r>
          </w:p>
        </w:tc>
        <w:tc>
          <w:tcPr>
            <w:tcW w:w="2004" w:type="dxa"/>
          </w:tcPr>
          <w:p w14:paraId="1F91A3E8" w14:textId="39D641D5" w:rsidR="00676DF8" w:rsidRPr="00D2175A" w:rsidRDefault="000841AF" w:rsidP="0040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677 (19.5)</w:t>
            </w:r>
          </w:p>
        </w:tc>
        <w:tc>
          <w:tcPr>
            <w:tcW w:w="1933" w:type="dxa"/>
          </w:tcPr>
          <w:p w14:paraId="3149C2C4" w14:textId="4686FC1E" w:rsidR="00676DF8" w:rsidRPr="00D2175A" w:rsidRDefault="000841AF" w:rsidP="0040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592 (21.6)</w:t>
            </w:r>
          </w:p>
        </w:tc>
        <w:tc>
          <w:tcPr>
            <w:tcW w:w="2079" w:type="dxa"/>
          </w:tcPr>
          <w:p w14:paraId="43190823" w14:textId="57134539" w:rsidR="00676DF8" w:rsidRPr="00D2175A" w:rsidRDefault="000841AF" w:rsidP="0040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1269 (20.5)</w:t>
            </w:r>
          </w:p>
        </w:tc>
      </w:tr>
      <w:tr w:rsidR="00676DF8" w:rsidRPr="00D2175A" w14:paraId="22D6E49A" w14:textId="18C48919" w:rsidTr="006E507E">
        <w:trPr>
          <w:trHeight w:val="264"/>
        </w:trPr>
        <w:tc>
          <w:tcPr>
            <w:tcW w:w="3145" w:type="dxa"/>
          </w:tcPr>
          <w:p w14:paraId="03189FF8" w14:textId="7DBB685A" w:rsidR="00676DF8" w:rsidRPr="00F77107" w:rsidRDefault="00A519ED" w:rsidP="002F657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ab/>
            </w:r>
            <w:r w:rsidR="004A29AB" w:rsidRPr="004A29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ior history of victim </w:t>
            </w:r>
            <w:r w:rsidR="004A29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ab/>
            </w:r>
            <w:r w:rsidR="004A29AB" w:rsidRPr="004A29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use by perpetrator</w:t>
            </w:r>
          </w:p>
        </w:tc>
        <w:tc>
          <w:tcPr>
            <w:tcW w:w="2004" w:type="dxa"/>
          </w:tcPr>
          <w:p w14:paraId="62BD9B06" w14:textId="66FA9E10" w:rsidR="00676DF8" w:rsidRPr="00D2175A" w:rsidRDefault="00AF5899" w:rsidP="0040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849 (31.3)</w:t>
            </w:r>
          </w:p>
        </w:tc>
        <w:tc>
          <w:tcPr>
            <w:tcW w:w="1933" w:type="dxa"/>
          </w:tcPr>
          <w:p w14:paraId="1EF11C49" w14:textId="7E37AC50" w:rsidR="00676DF8" w:rsidRPr="00D2175A" w:rsidRDefault="00AF5899" w:rsidP="0040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1145 (32.9)</w:t>
            </w:r>
          </w:p>
        </w:tc>
        <w:tc>
          <w:tcPr>
            <w:tcW w:w="2079" w:type="dxa"/>
          </w:tcPr>
          <w:p w14:paraId="46CC3F5A" w14:textId="6DC6C2CD" w:rsidR="00676DF8" w:rsidRPr="00D2175A" w:rsidRDefault="000841AF" w:rsidP="0040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1994 (32.2)</w:t>
            </w:r>
          </w:p>
        </w:tc>
      </w:tr>
      <w:tr w:rsidR="00676DF8" w:rsidRPr="00D2175A" w14:paraId="5BF90991" w14:textId="196F9E7C" w:rsidTr="006E507E">
        <w:trPr>
          <w:trHeight w:val="277"/>
        </w:trPr>
        <w:tc>
          <w:tcPr>
            <w:tcW w:w="3145" w:type="dxa"/>
          </w:tcPr>
          <w:p w14:paraId="75A3FB14" w14:textId="66538BD2" w:rsidR="00676DF8" w:rsidRPr="00D2175A" w:rsidRDefault="00676DF8" w:rsidP="0040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Perpetrator variables</w:t>
            </w:r>
          </w:p>
        </w:tc>
        <w:tc>
          <w:tcPr>
            <w:tcW w:w="2004" w:type="dxa"/>
          </w:tcPr>
          <w:p w14:paraId="2EE42C99" w14:textId="77777777" w:rsidR="00676DF8" w:rsidRPr="00D2175A" w:rsidRDefault="00676DF8" w:rsidP="0040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</w:tcPr>
          <w:p w14:paraId="028FA6A7" w14:textId="77777777" w:rsidR="00676DF8" w:rsidRPr="00D2175A" w:rsidRDefault="00676DF8" w:rsidP="0040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</w:tcPr>
          <w:p w14:paraId="6A1FB1D1" w14:textId="77777777" w:rsidR="00676DF8" w:rsidRPr="00D2175A" w:rsidRDefault="00676DF8" w:rsidP="00404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6DF8" w:rsidRPr="00D2175A" w14:paraId="535A90AC" w14:textId="5AB41D23" w:rsidTr="006E507E">
        <w:trPr>
          <w:trHeight w:val="264"/>
        </w:trPr>
        <w:tc>
          <w:tcPr>
            <w:tcW w:w="3145" w:type="dxa"/>
          </w:tcPr>
          <w:p w14:paraId="5623B1B3" w14:textId="72A1DFBE" w:rsidR="00676DF8" w:rsidRPr="00E42029" w:rsidRDefault="00A519ED" w:rsidP="00404F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20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ab/>
            </w:r>
            <w:r w:rsidR="008762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="00676DF8" w:rsidRPr="00E420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</w:t>
            </w:r>
          </w:p>
        </w:tc>
        <w:tc>
          <w:tcPr>
            <w:tcW w:w="2004" w:type="dxa"/>
          </w:tcPr>
          <w:p w14:paraId="326509FA" w14:textId="77F90BC7" w:rsidR="00676DF8" w:rsidRPr="00D2175A" w:rsidRDefault="001C09CB" w:rsidP="0040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654 (25.4)</w:t>
            </w:r>
          </w:p>
        </w:tc>
        <w:tc>
          <w:tcPr>
            <w:tcW w:w="1933" w:type="dxa"/>
          </w:tcPr>
          <w:p w14:paraId="693C8F83" w14:textId="757FAD72" w:rsidR="00676DF8" w:rsidRPr="00D2175A" w:rsidRDefault="001C09CB" w:rsidP="0040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864 (25.6)</w:t>
            </w:r>
          </w:p>
        </w:tc>
        <w:tc>
          <w:tcPr>
            <w:tcW w:w="2079" w:type="dxa"/>
          </w:tcPr>
          <w:p w14:paraId="4ACEB855" w14:textId="7D68E27B" w:rsidR="00676DF8" w:rsidRPr="00D2175A" w:rsidRDefault="00181996" w:rsidP="0040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1518 (25.5)</w:t>
            </w:r>
          </w:p>
        </w:tc>
      </w:tr>
      <w:tr w:rsidR="00676DF8" w:rsidRPr="00D2175A" w14:paraId="61E63AEA" w14:textId="75169116" w:rsidTr="006E507E">
        <w:trPr>
          <w:trHeight w:val="277"/>
        </w:trPr>
        <w:tc>
          <w:tcPr>
            <w:tcW w:w="3145" w:type="dxa"/>
          </w:tcPr>
          <w:p w14:paraId="0A747DC0" w14:textId="2CCEC38F" w:rsidR="00676DF8" w:rsidRPr="00E42029" w:rsidRDefault="00A519ED" w:rsidP="00404F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20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ab/>
            </w:r>
            <w:r w:rsidR="00676DF8" w:rsidRPr="00E420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ce/</w:t>
            </w:r>
            <w:r w:rsidR="004A29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="00676DF8" w:rsidRPr="00E420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nicity</w:t>
            </w:r>
          </w:p>
        </w:tc>
        <w:tc>
          <w:tcPr>
            <w:tcW w:w="2004" w:type="dxa"/>
          </w:tcPr>
          <w:p w14:paraId="3208E4A0" w14:textId="4DC9C0CA" w:rsidR="00676DF8" w:rsidRPr="00D2175A" w:rsidRDefault="00181996" w:rsidP="0040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429 (</w:t>
            </w:r>
            <w:r w:rsidR="00416A0C" w:rsidRPr="00D2175A">
              <w:rPr>
                <w:rFonts w:ascii="Times New Roman" w:hAnsi="Times New Roman" w:cs="Times New Roman"/>
                <w:sz w:val="20"/>
                <w:szCs w:val="20"/>
              </w:rPr>
              <w:t>16.6)</w:t>
            </w:r>
          </w:p>
        </w:tc>
        <w:tc>
          <w:tcPr>
            <w:tcW w:w="1933" w:type="dxa"/>
          </w:tcPr>
          <w:p w14:paraId="1A37989B" w14:textId="6D10CE83" w:rsidR="00676DF8" w:rsidRPr="00D2175A" w:rsidRDefault="009F248F" w:rsidP="0040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604 (17.9)</w:t>
            </w:r>
          </w:p>
        </w:tc>
        <w:tc>
          <w:tcPr>
            <w:tcW w:w="2079" w:type="dxa"/>
          </w:tcPr>
          <w:p w14:paraId="7DC8F5AB" w14:textId="5AAE158D" w:rsidR="00676DF8" w:rsidRPr="00D2175A" w:rsidRDefault="00517748" w:rsidP="0040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1033 (17.3)</w:t>
            </w:r>
          </w:p>
        </w:tc>
      </w:tr>
      <w:tr w:rsidR="00676DF8" w:rsidRPr="00D2175A" w14:paraId="7D02E331" w14:textId="6EFF4FEA" w:rsidTr="006E507E">
        <w:trPr>
          <w:trHeight w:val="264"/>
        </w:trPr>
        <w:tc>
          <w:tcPr>
            <w:tcW w:w="3145" w:type="dxa"/>
          </w:tcPr>
          <w:p w14:paraId="4D983E85" w14:textId="02F9E6AE" w:rsidR="00676DF8" w:rsidRPr="00E42029" w:rsidRDefault="00A519ED" w:rsidP="00404F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20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ab/>
            </w:r>
            <w:r w:rsidR="00486D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="00676DF8" w:rsidRPr="00E420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</w:t>
            </w:r>
          </w:p>
        </w:tc>
        <w:tc>
          <w:tcPr>
            <w:tcW w:w="2004" w:type="dxa"/>
          </w:tcPr>
          <w:p w14:paraId="64A34131" w14:textId="5E68B913" w:rsidR="00676DF8" w:rsidRPr="00D2175A" w:rsidRDefault="009C5296" w:rsidP="0040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964 (37.4)</w:t>
            </w:r>
          </w:p>
        </w:tc>
        <w:tc>
          <w:tcPr>
            <w:tcW w:w="1933" w:type="dxa"/>
          </w:tcPr>
          <w:p w14:paraId="6608DC93" w14:textId="3D32305F" w:rsidR="00676DF8" w:rsidRPr="00D2175A" w:rsidRDefault="009C5296" w:rsidP="0040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1366 (40.4)</w:t>
            </w:r>
          </w:p>
        </w:tc>
        <w:tc>
          <w:tcPr>
            <w:tcW w:w="2079" w:type="dxa"/>
          </w:tcPr>
          <w:p w14:paraId="53A9BE11" w14:textId="025643C4" w:rsidR="00676DF8" w:rsidRPr="00D2175A" w:rsidRDefault="00897F18" w:rsidP="0040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2330 (39.1)</w:t>
            </w:r>
            <w:r w:rsidR="00610379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676DF8" w:rsidRPr="00D2175A" w14:paraId="3B963D28" w14:textId="3A1EF9EB" w:rsidTr="006E507E">
        <w:trPr>
          <w:trHeight w:val="277"/>
        </w:trPr>
        <w:tc>
          <w:tcPr>
            <w:tcW w:w="3145" w:type="dxa"/>
          </w:tcPr>
          <w:p w14:paraId="272A54F0" w14:textId="77777777" w:rsidR="00332CE1" w:rsidRDefault="00A519ED" w:rsidP="00404F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20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ab/>
            </w:r>
            <w:r w:rsidR="00C37489" w:rsidRPr="00C374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erpetrator was </w:t>
            </w:r>
          </w:p>
          <w:p w14:paraId="5AE18DC6" w14:textId="05058CC0" w:rsidR="00676DF8" w:rsidRPr="00E42029" w:rsidRDefault="00332CE1" w:rsidP="00404F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ab/>
            </w:r>
            <w:r w:rsidR="00C37489" w:rsidRPr="00C374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egiver for victim</w:t>
            </w:r>
          </w:p>
        </w:tc>
        <w:tc>
          <w:tcPr>
            <w:tcW w:w="2004" w:type="dxa"/>
          </w:tcPr>
          <w:p w14:paraId="1A08D866" w14:textId="485E5D92" w:rsidR="00676DF8" w:rsidRPr="00D2175A" w:rsidRDefault="00897F18" w:rsidP="00490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533 (20.7)</w:t>
            </w:r>
          </w:p>
        </w:tc>
        <w:tc>
          <w:tcPr>
            <w:tcW w:w="1933" w:type="dxa"/>
          </w:tcPr>
          <w:p w14:paraId="60627102" w14:textId="1864B3AF" w:rsidR="00676DF8" w:rsidRPr="00D2175A" w:rsidRDefault="00BF6FA4" w:rsidP="0040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756 (22.4)</w:t>
            </w:r>
          </w:p>
        </w:tc>
        <w:tc>
          <w:tcPr>
            <w:tcW w:w="2079" w:type="dxa"/>
          </w:tcPr>
          <w:p w14:paraId="51668CCE" w14:textId="62992773" w:rsidR="00676DF8" w:rsidRPr="00D2175A" w:rsidRDefault="00BF6FA4" w:rsidP="0040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1289 (21.6)</w:t>
            </w:r>
          </w:p>
        </w:tc>
      </w:tr>
      <w:tr w:rsidR="00676DF8" w:rsidRPr="00D2175A" w14:paraId="20829D76" w14:textId="4EC59C7F" w:rsidTr="006E507E">
        <w:trPr>
          <w:trHeight w:val="264"/>
        </w:trPr>
        <w:tc>
          <w:tcPr>
            <w:tcW w:w="3145" w:type="dxa"/>
          </w:tcPr>
          <w:p w14:paraId="57BF6E4F" w14:textId="79317692" w:rsidR="00676DF8" w:rsidRPr="00E42029" w:rsidRDefault="00A519ED" w:rsidP="00404F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20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ab/>
            </w:r>
            <w:r w:rsidR="00B04040" w:rsidRPr="00B040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petrator mentally ill</w:t>
            </w:r>
          </w:p>
        </w:tc>
        <w:tc>
          <w:tcPr>
            <w:tcW w:w="2004" w:type="dxa"/>
          </w:tcPr>
          <w:p w14:paraId="65F7A244" w14:textId="1719D844" w:rsidR="00676DF8" w:rsidRPr="00D2175A" w:rsidRDefault="00A50B5F" w:rsidP="0040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1249 (48.4)</w:t>
            </w:r>
          </w:p>
        </w:tc>
        <w:tc>
          <w:tcPr>
            <w:tcW w:w="1933" w:type="dxa"/>
          </w:tcPr>
          <w:p w14:paraId="6818F52D" w14:textId="00B2C40F" w:rsidR="00676DF8" w:rsidRPr="00D2175A" w:rsidRDefault="00A50B5F" w:rsidP="0040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1679 (49.7)</w:t>
            </w:r>
          </w:p>
        </w:tc>
        <w:tc>
          <w:tcPr>
            <w:tcW w:w="2079" w:type="dxa"/>
          </w:tcPr>
          <w:p w14:paraId="0E11A342" w14:textId="13321543" w:rsidR="00676DF8" w:rsidRPr="00D2175A" w:rsidRDefault="00DD32C5" w:rsidP="00404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75A">
              <w:rPr>
                <w:rFonts w:ascii="Times New Roman" w:hAnsi="Times New Roman" w:cs="Times New Roman"/>
                <w:sz w:val="20"/>
                <w:szCs w:val="20"/>
              </w:rPr>
              <w:t>2928 (49.1)</w:t>
            </w:r>
          </w:p>
        </w:tc>
      </w:tr>
    </w:tbl>
    <w:p w14:paraId="20596C48" w14:textId="77777777" w:rsidR="00E9656A" w:rsidRPr="00D2175A" w:rsidRDefault="00E9656A" w:rsidP="001A74E5">
      <w:pPr>
        <w:rPr>
          <w:rFonts w:ascii="Times New Roman" w:hAnsi="Times New Roman" w:cs="Times New Roman"/>
        </w:rPr>
      </w:pPr>
    </w:p>
    <w:sectPr w:rsidR="00E9656A" w:rsidRPr="00D2175A" w:rsidSect="006947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563"/>
    <w:rsid w:val="00030F4B"/>
    <w:rsid w:val="00036676"/>
    <w:rsid w:val="000547E1"/>
    <w:rsid w:val="000841AF"/>
    <w:rsid w:val="000A12FF"/>
    <w:rsid w:val="000E5488"/>
    <w:rsid w:val="00146BA7"/>
    <w:rsid w:val="0015001F"/>
    <w:rsid w:val="00181996"/>
    <w:rsid w:val="001A74E5"/>
    <w:rsid w:val="001B38DA"/>
    <w:rsid w:val="001C09CB"/>
    <w:rsid w:val="002B5341"/>
    <w:rsid w:val="002F6575"/>
    <w:rsid w:val="0030683F"/>
    <w:rsid w:val="003170A7"/>
    <w:rsid w:val="00332CE1"/>
    <w:rsid w:val="003F5EEF"/>
    <w:rsid w:val="00404FB0"/>
    <w:rsid w:val="00416920"/>
    <w:rsid w:val="00416A0C"/>
    <w:rsid w:val="0046002B"/>
    <w:rsid w:val="00477917"/>
    <w:rsid w:val="00486DD3"/>
    <w:rsid w:val="00490323"/>
    <w:rsid w:val="004A29AB"/>
    <w:rsid w:val="004E0A3D"/>
    <w:rsid w:val="004E5BC5"/>
    <w:rsid w:val="004F3549"/>
    <w:rsid w:val="00511493"/>
    <w:rsid w:val="00515CFA"/>
    <w:rsid w:val="00517748"/>
    <w:rsid w:val="005557FE"/>
    <w:rsid w:val="00557DCA"/>
    <w:rsid w:val="005702DE"/>
    <w:rsid w:val="005B2D92"/>
    <w:rsid w:val="005B38B7"/>
    <w:rsid w:val="005C4937"/>
    <w:rsid w:val="00610379"/>
    <w:rsid w:val="00676DF8"/>
    <w:rsid w:val="0069473B"/>
    <w:rsid w:val="006B4A2D"/>
    <w:rsid w:val="006E507E"/>
    <w:rsid w:val="006F2756"/>
    <w:rsid w:val="006F511A"/>
    <w:rsid w:val="006F7DA9"/>
    <w:rsid w:val="00722053"/>
    <w:rsid w:val="007424D4"/>
    <w:rsid w:val="0075747C"/>
    <w:rsid w:val="00771EDC"/>
    <w:rsid w:val="00782CCA"/>
    <w:rsid w:val="00786BA4"/>
    <w:rsid w:val="007E7A58"/>
    <w:rsid w:val="00862417"/>
    <w:rsid w:val="008762E1"/>
    <w:rsid w:val="00897F18"/>
    <w:rsid w:val="00905B75"/>
    <w:rsid w:val="009463A6"/>
    <w:rsid w:val="00981EFB"/>
    <w:rsid w:val="009C3E9D"/>
    <w:rsid w:val="009C5296"/>
    <w:rsid w:val="009F248F"/>
    <w:rsid w:val="00A154A9"/>
    <w:rsid w:val="00A50B5F"/>
    <w:rsid w:val="00A519ED"/>
    <w:rsid w:val="00A64D53"/>
    <w:rsid w:val="00AF4CB5"/>
    <w:rsid w:val="00AF5899"/>
    <w:rsid w:val="00B04040"/>
    <w:rsid w:val="00B129F6"/>
    <w:rsid w:val="00B32BBE"/>
    <w:rsid w:val="00B41403"/>
    <w:rsid w:val="00BA4E28"/>
    <w:rsid w:val="00BB28FB"/>
    <w:rsid w:val="00BE0211"/>
    <w:rsid w:val="00BE332C"/>
    <w:rsid w:val="00BF6FA4"/>
    <w:rsid w:val="00C24282"/>
    <w:rsid w:val="00C37489"/>
    <w:rsid w:val="00C732E9"/>
    <w:rsid w:val="00C75F27"/>
    <w:rsid w:val="00CD344E"/>
    <w:rsid w:val="00D031A9"/>
    <w:rsid w:val="00D148C7"/>
    <w:rsid w:val="00D17563"/>
    <w:rsid w:val="00D2175A"/>
    <w:rsid w:val="00D615EF"/>
    <w:rsid w:val="00DD32C5"/>
    <w:rsid w:val="00DD7A02"/>
    <w:rsid w:val="00E215D1"/>
    <w:rsid w:val="00E42029"/>
    <w:rsid w:val="00E9656A"/>
    <w:rsid w:val="00E96BE3"/>
    <w:rsid w:val="00F03A7E"/>
    <w:rsid w:val="00F77107"/>
    <w:rsid w:val="00F84B2A"/>
    <w:rsid w:val="00FF4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E8576"/>
  <w15:chartTrackingRefBased/>
  <w15:docId w15:val="{CAEB06FA-4076-5143-932F-7B0498931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4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27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75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F275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F27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27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2756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6F275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E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E2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27</Words>
  <Characters>528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ffat ara</dc:creator>
  <cp:keywords/>
  <dc:description/>
  <cp:lastModifiedBy>Shawon Riffat Ara</cp:lastModifiedBy>
  <cp:revision>7</cp:revision>
  <dcterms:created xsi:type="dcterms:W3CDTF">2020-12-13T09:30:00Z</dcterms:created>
  <dcterms:modified xsi:type="dcterms:W3CDTF">2020-12-15T20:56:00Z</dcterms:modified>
</cp:coreProperties>
</file>